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FDB6F" w14:textId="603DA20D" w:rsidR="00CE5E79" w:rsidRPr="00CE5E79" w:rsidDel="00F85A59" w:rsidRDefault="00F262F5" w:rsidP="00CE5E79">
      <w:pPr>
        <w:rPr>
          <w:del w:id="0" w:author="Ma, Z.X. (Zhongxuan)" w:date="2023-03-22T09:24:00Z"/>
          <w:rFonts w:ascii="Times New Roman" w:eastAsia="Symbol" w:hAnsi="Times New Roman" w:cs="Times New Roman"/>
          <w:b/>
          <w:bCs/>
          <w:sz w:val="20"/>
          <w:szCs w:val="20"/>
          <w:shd w:val="clear" w:color="auto" w:fill="FFFFFF"/>
          <w:lang w:val="en-US"/>
        </w:rPr>
      </w:pPr>
      <w:del w:id="1" w:author="Ma, Z.X. (Zhongxuan)" w:date="2023-03-21T11:19:00Z">
        <w:r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Table S1 -</w:delText>
        </w:r>
        <w:r w:rsidR="00CE5E79" w:rsidRPr="00CE5E79"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 xml:space="preserve"> </w:delText>
        </w:r>
      </w:del>
      <w:del w:id="2" w:author="Ma, Z.X. (Zhongxuan)" w:date="2023-03-22T09:24:00Z">
        <w:r w:rsidR="00CE5E79" w:rsidRPr="00CE5E79" w:rsidDel="00F85A59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Summary of the micro-foundations of dynamic capabilities and the main routines and changes in routines found in the study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8"/>
        <w:gridCol w:w="2192"/>
        <w:gridCol w:w="4960"/>
      </w:tblGrid>
      <w:tr w:rsidR="00EB6E76" w:rsidRPr="00CE5E79" w:rsidDel="00F85A59" w14:paraId="0E47F0BB" w14:textId="5ECFEF3A" w:rsidTr="00C201E5">
        <w:trPr>
          <w:del w:id="3" w:author="Ma, Z.X. (Zhongxuan)" w:date="2023-03-22T09:24:00Z"/>
        </w:trPr>
        <w:tc>
          <w:tcPr>
            <w:tcW w:w="2198" w:type="dxa"/>
            <w:shd w:val="clear" w:color="auto" w:fill="auto"/>
            <w:vAlign w:val="center"/>
          </w:tcPr>
          <w:p w14:paraId="6F41F86E" w14:textId="1504633B" w:rsidR="00EB6E76" w:rsidRPr="00CE5E79" w:rsidDel="00F85A59" w:rsidRDefault="00EB6E76" w:rsidP="00CE5E79">
            <w:pPr>
              <w:spacing w:after="0" w:line="480" w:lineRule="auto"/>
              <w:jc w:val="center"/>
              <w:rPr>
                <w:del w:id="4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5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Second-order concepts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50E47C43" w14:textId="41D918DB" w:rsidR="00EB6E76" w:rsidRPr="00CE5E79" w:rsidDel="00F85A59" w:rsidRDefault="00EB6E76" w:rsidP="00CE5E79">
            <w:pPr>
              <w:spacing w:after="0" w:line="480" w:lineRule="auto"/>
              <w:jc w:val="center"/>
              <w:rPr>
                <w:del w:id="6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7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First-order concepts</w:delText>
              </w:r>
            </w:del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687FEA2F" w14:textId="08E5468B" w:rsidR="00EB6E76" w:rsidRPr="00CE5E79" w:rsidDel="00F85A59" w:rsidRDefault="00EB6E76" w:rsidP="00CE5E79">
            <w:pPr>
              <w:spacing w:after="0" w:line="480" w:lineRule="auto"/>
              <w:jc w:val="center"/>
              <w:rPr>
                <w:del w:id="8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9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Main routines and the changes found in the study</w:delText>
              </w:r>
            </w:del>
          </w:p>
        </w:tc>
      </w:tr>
      <w:tr w:rsidR="00EB6E76" w:rsidRPr="00CE5E79" w:rsidDel="00F85A59" w14:paraId="5D7E2F13" w14:textId="339AA398" w:rsidTr="00C201E5">
        <w:trPr>
          <w:del w:id="10" w:author="Ma, Z.X. (Zhongxuan)" w:date="2023-03-22T09:24:00Z"/>
        </w:trPr>
        <w:tc>
          <w:tcPr>
            <w:tcW w:w="2198" w:type="dxa"/>
            <w:shd w:val="clear" w:color="auto" w:fill="auto"/>
            <w:vAlign w:val="center"/>
          </w:tcPr>
          <w:p w14:paraId="78EAFFBC" w14:textId="6CBB4837" w:rsidR="00EB6E76" w:rsidRPr="00CE5E79" w:rsidDel="00F85A59" w:rsidRDefault="00EB6E76" w:rsidP="00CE5E79">
            <w:pPr>
              <w:spacing w:after="0" w:line="480" w:lineRule="auto"/>
              <w:jc w:val="center"/>
              <w:rPr>
                <w:del w:id="11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2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Micro-foundations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6A61CC46" w14:textId="732796EC" w:rsidR="00EB6E76" w:rsidRPr="00CE5E79" w:rsidDel="00F85A59" w:rsidRDefault="00EB6E76" w:rsidP="00CE5E79">
            <w:pPr>
              <w:spacing w:after="0" w:line="480" w:lineRule="auto"/>
              <w:jc w:val="center"/>
              <w:rPr>
                <w:del w:id="13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4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Replicated routine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44E698BC" w14:textId="50D5C2AF" w:rsidR="00EB6E76" w:rsidRPr="00CE5E79" w:rsidDel="00F85A59" w:rsidRDefault="00EB6E76" w:rsidP="00CE5E79">
            <w:pPr>
              <w:spacing w:after="0" w:line="480" w:lineRule="auto"/>
              <w:jc w:val="center"/>
              <w:rPr>
                <w:del w:id="15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67A70954" w14:textId="6D478AB0" w:rsidTr="00C201E5">
        <w:trPr>
          <w:del w:id="16" w:author="Ma, Z.X. (Zhongxuan)" w:date="2023-03-22T09:24:00Z"/>
        </w:trPr>
        <w:tc>
          <w:tcPr>
            <w:tcW w:w="9350" w:type="dxa"/>
            <w:gridSpan w:val="3"/>
            <w:shd w:val="clear" w:color="auto" w:fill="auto"/>
            <w:vAlign w:val="center"/>
          </w:tcPr>
          <w:p w14:paraId="4CE0D061" w14:textId="0A1546BE" w:rsidR="00CE5E79" w:rsidRPr="00CE5E79" w:rsidDel="00F85A59" w:rsidRDefault="00CE5E79" w:rsidP="00CE5E79">
            <w:pPr>
              <w:spacing w:after="0" w:line="480" w:lineRule="auto"/>
              <w:rPr>
                <w:del w:id="17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Sensing</w:delText>
              </w:r>
            </w:del>
          </w:p>
        </w:tc>
      </w:tr>
      <w:tr w:rsidR="00CE5E79" w:rsidRPr="00CE5E79" w:rsidDel="00F85A59" w14:paraId="7517F312" w14:textId="03B0F25D" w:rsidTr="00C201E5">
        <w:trPr>
          <w:del w:id="19" w:author="Ma, Z.X. (Zhongxuan)" w:date="2023-03-22T09:24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0E1DD188" w14:textId="61941484" w:rsidR="00CE5E79" w:rsidRPr="00CE5E79" w:rsidDel="00F85A59" w:rsidRDefault="00CE5E79" w:rsidP="00CE5E79">
            <w:pPr>
              <w:spacing w:after="0" w:line="480" w:lineRule="auto"/>
              <w:rPr>
                <w:del w:id="20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21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Selecting internal competency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28FC051B" w14:textId="2EAAB81A" w:rsidR="00CE5E79" w:rsidRPr="00CE5E79" w:rsidDel="00F85A59" w:rsidRDefault="00CE5E79" w:rsidP="00CE5E79">
            <w:pPr>
              <w:spacing w:after="0" w:line="480" w:lineRule="auto"/>
              <w:rPr>
                <w:del w:id="22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2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Internal meeting</w:delText>
              </w:r>
            </w:del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675CA736" w14:textId="61ABE5BA" w:rsidR="00CE5E79" w:rsidRPr="00CE5E79" w:rsidDel="00F85A59" w:rsidRDefault="00CE5E79" w:rsidP="00CE5E79">
            <w:pPr>
              <w:spacing w:after="0" w:line="480" w:lineRule="auto"/>
              <w:rPr>
                <w:del w:id="24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25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. Arranging regular meeting with scientists about their research updates (IAO, D-lab).</w:delText>
              </w:r>
            </w:del>
          </w:p>
          <w:p w14:paraId="6887AA9E" w14:textId="494BA9F1" w:rsidR="00CE5E79" w:rsidRPr="00CE5E79" w:rsidDel="00F85A59" w:rsidRDefault="00CE5E79" w:rsidP="00CE5E79">
            <w:pPr>
              <w:spacing w:after="0" w:line="480" w:lineRule="auto"/>
              <w:rPr>
                <w:del w:id="26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27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2. Arranging regular entrepreneurial workshops for researchers (D-lab).</w:delText>
              </w:r>
            </w:del>
          </w:p>
          <w:p w14:paraId="37A94DBC" w14:textId="4040740D" w:rsidR="00CE5E79" w:rsidRPr="00CE5E79" w:rsidDel="00F85A59" w:rsidRDefault="00CE5E79" w:rsidP="00CE5E79">
            <w:pPr>
              <w:spacing w:after="0" w:line="480" w:lineRule="auto"/>
              <w:rPr>
                <w:del w:id="28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29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3. Recruiting business developers with scientific backgrounds (IAO).</w:delText>
              </w:r>
            </w:del>
          </w:p>
        </w:tc>
      </w:tr>
      <w:tr w:rsidR="00CE5E79" w:rsidRPr="00CE5E79" w:rsidDel="00F85A59" w14:paraId="6191A6C1" w14:textId="144AB026" w:rsidTr="00C201E5">
        <w:trPr>
          <w:del w:id="30" w:author="Ma, Z.X. (Zhongxuan)" w:date="2023-03-22T09:24:00Z"/>
        </w:trPr>
        <w:tc>
          <w:tcPr>
            <w:tcW w:w="2198" w:type="dxa"/>
            <w:vMerge/>
            <w:shd w:val="clear" w:color="auto" w:fill="auto"/>
            <w:vAlign w:val="center"/>
          </w:tcPr>
          <w:p w14:paraId="32D4E836" w14:textId="364E92E2" w:rsidR="00CE5E79" w:rsidRPr="00CE5E79" w:rsidDel="00F85A59" w:rsidRDefault="00CE5E79" w:rsidP="00CE5E79">
            <w:pPr>
              <w:spacing w:after="0" w:line="480" w:lineRule="auto"/>
              <w:rPr>
                <w:del w:id="31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2CDD1E09" w14:textId="7A69F347" w:rsidR="00CE5E79" w:rsidRPr="00CE5E79" w:rsidDel="00F85A59" w:rsidRDefault="00CE5E79" w:rsidP="00CE5E79">
            <w:pPr>
              <w:spacing w:after="0" w:line="480" w:lineRule="auto"/>
              <w:rPr>
                <w:del w:id="32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3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Internal relationship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39D5FE82" w14:textId="4DA6D51E" w:rsidR="00CE5E79" w:rsidRPr="00CE5E79" w:rsidDel="00F85A59" w:rsidRDefault="00CE5E79" w:rsidP="00CE5E79">
            <w:pPr>
              <w:spacing w:after="0" w:line="480" w:lineRule="auto"/>
              <w:rPr>
                <w:del w:id="34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6A3AFC23" w14:textId="0F4540F5" w:rsidTr="00C201E5">
        <w:trPr>
          <w:del w:id="35" w:author="Ma, Z.X. (Zhongxuan)" w:date="2023-03-22T09:24:00Z"/>
        </w:trPr>
        <w:tc>
          <w:tcPr>
            <w:tcW w:w="2198" w:type="dxa"/>
            <w:vMerge/>
            <w:shd w:val="clear" w:color="auto" w:fill="auto"/>
            <w:vAlign w:val="center"/>
          </w:tcPr>
          <w:p w14:paraId="2BB718AD" w14:textId="105469E4" w:rsidR="00CE5E79" w:rsidRPr="00CE5E79" w:rsidDel="00F85A59" w:rsidRDefault="00CE5E79" w:rsidP="00CE5E79">
            <w:pPr>
              <w:spacing w:after="0" w:line="480" w:lineRule="auto"/>
              <w:rPr>
                <w:del w:id="36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2A3A612B" w14:textId="695D6A56" w:rsidR="00CE5E79" w:rsidRPr="00CE5E79" w:rsidDel="00F85A59" w:rsidRDefault="00CE5E79" w:rsidP="00CE5E79">
            <w:pPr>
              <w:spacing w:after="0" w:line="480" w:lineRule="auto"/>
              <w:rPr>
                <w:del w:id="37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3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Internal exploration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1CAE6A91" w14:textId="3FC54DC4" w:rsidR="00CE5E79" w:rsidRPr="00CE5E79" w:rsidDel="00F85A59" w:rsidRDefault="00CE5E79" w:rsidP="00CE5E79">
            <w:pPr>
              <w:spacing w:after="0" w:line="480" w:lineRule="auto"/>
              <w:rPr>
                <w:del w:id="39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373B950C" w14:textId="48089B57" w:rsidTr="00C201E5">
        <w:trPr>
          <w:del w:id="40" w:author="Ma, Z.X. (Zhongxuan)" w:date="2023-03-22T09:24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73E7C525" w14:textId="2F0C46C1" w:rsidR="00CE5E79" w:rsidRPr="00CE5E79" w:rsidDel="00F85A59" w:rsidRDefault="00CE5E79" w:rsidP="00CE5E79">
            <w:pPr>
              <w:spacing w:after="0" w:line="480" w:lineRule="auto"/>
              <w:rPr>
                <w:del w:id="41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42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Sensing external partners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1D831501" w14:textId="64DC011B" w:rsidR="00CE5E79" w:rsidRPr="00CE5E79" w:rsidDel="00F85A59" w:rsidRDefault="00CE5E79" w:rsidP="00CE5E79">
            <w:pPr>
              <w:spacing w:after="0" w:line="480" w:lineRule="auto"/>
              <w:rPr>
                <w:del w:id="43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44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Cold fleet</w:delText>
              </w:r>
            </w:del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48C984E1" w14:textId="16BE1902" w:rsidR="00CE5E79" w:rsidRPr="00CE5E79" w:rsidDel="00F85A59" w:rsidRDefault="00CE5E79" w:rsidP="00CE5E79">
            <w:pPr>
              <w:spacing w:after="0" w:line="480" w:lineRule="auto"/>
              <w:rPr>
                <w:del w:id="45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46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. Exploring potential external partners by emailing, calling, and then meeting in big conferences (IAO, D-lab).</w:delText>
              </w:r>
            </w:del>
          </w:p>
          <w:p w14:paraId="75FB8A72" w14:textId="3A333EA7" w:rsidR="00CE5E79" w:rsidRPr="00CE5E79" w:rsidDel="00F85A59" w:rsidRDefault="00CE5E79" w:rsidP="00CE5E79">
            <w:pPr>
              <w:spacing w:after="0" w:line="480" w:lineRule="auto"/>
              <w:rPr>
                <w:del w:id="47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4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2. Discussing and finding potential demands with external partners (IAO, D-lab).</w:delText>
              </w:r>
            </w:del>
          </w:p>
          <w:p w14:paraId="4DFB2808" w14:textId="61F32613" w:rsidR="00CE5E79" w:rsidRPr="00CE5E79" w:rsidDel="00F85A59" w:rsidRDefault="00CE5E79" w:rsidP="00CE5E79">
            <w:pPr>
              <w:spacing w:after="0" w:line="480" w:lineRule="auto"/>
              <w:rPr>
                <w:del w:id="49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50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3. Exploring opportunities from policy trends and open calls (IAO, D-lab).</w:delText>
              </w:r>
            </w:del>
          </w:p>
        </w:tc>
      </w:tr>
      <w:tr w:rsidR="00CE5E79" w:rsidRPr="00CE5E79" w:rsidDel="00F85A59" w14:paraId="2AB4F51C" w14:textId="70B974D6" w:rsidTr="00C201E5">
        <w:trPr>
          <w:del w:id="51" w:author="Ma, Z.X. (Zhongxuan)" w:date="2023-03-22T09:24:00Z"/>
        </w:trPr>
        <w:tc>
          <w:tcPr>
            <w:tcW w:w="2198" w:type="dxa"/>
            <w:vMerge/>
            <w:shd w:val="clear" w:color="auto" w:fill="auto"/>
            <w:vAlign w:val="center"/>
          </w:tcPr>
          <w:p w14:paraId="03D1B48C" w14:textId="0D3C3CCA" w:rsidR="00CE5E79" w:rsidRPr="00CE5E79" w:rsidDel="00F85A59" w:rsidRDefault="00CE5E79" w:rsidP="00CE5E79">
            <w:pPr>
              <w:spacing w:after="0" w:line="480" w:lineRule="auto"/>
              <w:rPr>
                <w:del w:id="52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1F080167" w14:textId="7A59674A" w:rsidR="00CE5E79" w:rsidRPr="00CE5E79" w:rsidDel="00F85A59" w:rsidRDefault="00CE5E79" w:rsidP="00CE5E79">
            <w:pPr>
              <w:spacing w:after="0" w:line="480" w:lineRule="auto"/>
              <w:rPr>
                <w:del w:id="53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54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External meeting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112A9C25" w14:textId="52DC83CF" w:rsidR="00CE5E79" w:rsidRPr="00CE5E79" w:rsidDel="00F85A59" w:rsidRDefault="00CE5E79" w:rsidP="00CE5E79">
            <w:pPr>
              <w:spacing w:after="0" w:line="480" w:lineRule="auto"/>
              <w:rPr>
                <w:del w:id="55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28E1EF9C" w14:textId="05023B70" w:rsidTr="00C201E5">
        <w:trPr>
          <w:del w:id="56" w:author="Ma, Z.X. (Zhongxuan)" w:date="2023-03-22T09:24:00Z"/>
        </w:trPr>
        <w:tc>
          <w:tcPr>
            <w:tcW w:w="2198" w:type="dxa"/>
            <w:vMerge/>
            <w:shd w:val="clear" w:color="auto" w:fill="auto"/>
            <w:vAlign w:val="center"/>
          </w:tcPr>
          <w:p w14:paraId="7B2BF974" w14:textId="15C43160" w:rsidR="00CE5E79" w:rsidRPr="00CE5E79" w:rsidDel="00F85A59" w:rsidRDefault="00CE5E79" w:rsidP="00CE5E79">
            <w:pPr>
              <w:spacing w:after="0" w:line="480" w:lineRule="auto"/>
              <w:rPr>
                <w:del w:id="57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10DBF84" w14:textId="6EFB10BD" w:rsidR="00CE5E79" w:rsidRPr="00CE5E79" w:rsidDel="00F85A59" w:rsidRDefault="00CE5E79" w:rsidP="00CE5E79">
            <w:pPr>
              <w:spacing w:after="0" w:line="480" w:lineRule="auto"/>
              <w:rPr>
                <w:del w:id="58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59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Participating in public program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677905D7" w14:textId="30BE063E" w:rsidR="00CE5E79" w:rsidRPr="00CE5E79" w:rsidDel="00F85A59" w:rsidRDefault="00CE5E79" w:rsidP="00CE5E79">
            <w:pPr>
              <w:spacing w:after="0" w:line="480" w:lineRule="auto"/>
              <w:rPr>
                <w:del w:id="60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0CC64E68" w14:textId="0D00A160" w:rsidTr="00C201E5">
        <w:trPr>
          <w:del w:id="61" w:author="Ma, Z.X. (Zhongxuan)" w:date="2023-03-22T09:24:00Z"/>
        </w:trPr>
        <w:tc>
          <w:tcPr>
            <w:tcW w:w="9350" w:type="dxa"/>
            <w:gridSpan w:val="3"/>
            <w:shd w:val="clear" w:color="auto" w:fill="auto"/>
            <w:vAlign w:val="center"/>
          </w:tcPr>
          <w:p w14:paraId="7EB1F9BA" w14:textId="6FAE4E59" w:rsidR="00CE5E79" w:rsidRPr="00CE5E79" w:rsidDel="00F85A59" w:rsidRDefault="00CE5E79" w:rsidP="00CE5E79">
            <w:pPr>
              <w:spacing w:after="0" w:line="480" w:lineRule="auto"/>
              <w:rPr>
                <w:del w:id="62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6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Seizing</w:delText>
              </w:r>
            </w:del>
          </w:p>
        </w:tc>
      </w:tr>
      <w:tr w:rsidR="00CE5E79" w:rsidRPr="00CE5E79" w:rsidDel="00F85A59" w14:paraId="471E659A" w14:textId="1034E970" w:rsidTr="00C201E5">
        <w:trPr>
          <w:del w:id="64" w:author="Ma, Z.X. (Zhongxuan)" w:date="2023-03-22T09:24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2EBAACBF" w14:textId="42FE4779" w:rsidR="00CE5E79" w:rsidRPr="00CE5E79" w:rsidDel="00F85A59" w:rsidRDefault="00CE5E79" w:rsidP="00CE5E79">
            <w:pPr>
              <w:spacing w:after="0" w:line="480" w:lineRule="auto"/>
              <w:rPr>
                <w:del w:id="65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66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Resource co-allocation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4A81E15F" w14:textId="5BED4FB6" w:rsidR="00CE5E79" w:rsidRPr="00CE5E79" w:rsidDel="00F85A59" w:rsidRDefault="00CE5E79" w:rsidP="00CE5E79">
            <w:pPr>
              <w:spacing w:after="0" w:line="480" w:lineRule="auto"/>
              <w:rPr>
                <w:del w:id="67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6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Providing infrastructures and funding</w:delText>
              </w:r>
            </w:del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73AFC603" w14:textId="409180D4" w:rsidR="00CE5E79" w:rsidRPr="00CE5E79" w:rsidDel="00F85A59" w:rsidRDefault="00CE5E79" w:rsidP="00CE5E79">
            <w:pPr>
              <w:spacing w:after="0" w:line="480" w:lineRule="auto"/>
              <w:rPr>
                <w:del w:id="69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70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. Providing ‘seed funding’ for early-phase academic entrepreneurship (D-lab).</w:delText>
              </w:r>
            </w:del>
          </w:p>
          <w:p w14:paraId="394C4C63" w14:textId="3885FE5E" w:rsidR="00CE5E79" w:rsidRPr="00CE5E79" w:rsidDel="00F85A59" w:rsidRDefault="00CE5E79" w:rsidP="00CE5E79">
            <w:pPr>
              <w:spacing w:after="0" w:line="480" w:lineRule="auto"/>
              <w:rPr>
                <w:del w:id="71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72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2. Providing necessary equipment for collaborative R&amp;D projects (IAO).</w:delText>
              </w:r>
            </w:del>
          </w:p>
          <w:p w14:paraId="3F1B5000" w14:textId="6206477C" w:rsidR="00CE5E79" w:rsidRPr="00CE5E79" w:rsidDel="00F85A59" w:rsidRDefault="00CE5E79" w:rsidP="00CE5E79">
            <w:pPr>
              <w:spacing w:after="0" w:line="480" w:lineRule="auto"/>
              <w:rPr>
                <w:del w:id="73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74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3. Introducing analysist for academic entrepreneurs to solve IP-related issues (D-lab).</w:delText>
              </w:r>
            </w:del>
          </w:p>
          <w:p w14:paraId="15D8E845" w14:textId="3546089C" w:rsidR="00CE5E79" w:rsidRPr="00CE5E79" w:rsidDel="00F85A59" w:rsidRDefault="00CE5E79" w:rsidP="00CE5E79">
            <w:pPr>
              <w:spacing w:after="0" w:line="480" w:lineRule="auto"/>
              <w:rPr>
                <w:del w:id="75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76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4. Hiring lawyers for researchers with professional legal supports (IAO).</w:delText>
              </w:r>
            </w:del>
          </w:p>
          <w:p w14:paraId="3D53517E" w14:textId="53CD5B2C" w:rsidR="00CE5E79" w:rsidRPr="00CE5E79" w:rsidDel="00F85A59" w:rsidRDefault="00CE5E79" w:rsidP="00CE5E79">
            <w:pPr>
              <w:spacing w:after="0" w:line="480" w:lineRule="auto"/>
              <w:rPr>
                <w:del w:id="77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7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5. Solving academic-business gaps by negotiating (IAO).</w:delText>
              </w:r>
            </w:del>
          </w:p>
          <w:p w14:paraId="406A31FB" w14:textId="34FD88A8" w:rsidR="00CE5E79" w:rsidRPr="00CE5E79" w:rsidDel="00F85A59" w:rsidRDefault="00CE5E79" w:rsidP="00CE5E79">
            <w:pPr>
              <w:spacing w:after="0" w:line="480" w:lineRule="auto"/>
              <w:rPr>
                <w:del w:id="79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80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6. Providing entrepreneurial researchers with workshops to solve academic-business gaps (D-lab).</w:delText>
              </w:r>
            </w:del>
          </w:p>
          <w:p w14:paraId="450C308B" w14:textId="59666034" w:rsidR="00CE5E79" w:rsidRPr="00CE5E79" w:rsidDel="00F85A59" w:rsidRDefault="00CE5E79" w:rsidP="00CE5E79">
            <w:pPr>
              <w:spacing w:after="0" w:line="480" w:lineRule="auto"/>
              <w:rPr>
                <w:del w:id="81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82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7. Engaging in the project to track R&amp;D progress (IAO).</w:delText>
              </w:r>
            </w:del>
          </w:p>
          <w:p w14:paraId="7FAF0D79" w14:textId="6CE21652" w:rsidR="00CE5E79" w:rsidRPr="00CE5E79" w:rsidDel="00F85A59" w:rsidRDefault="00CE5E79" w:rsidP="00CE5E79">
            <w:pPr>
              <w:spacing w:after="0" w:line="480" w:lineRule="auto"/>
              <w:rPr>
                <w:del w:id="83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84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8. Establishing regular chats with researchers to follow the entrepreneurial process and provide assistance (D-lab).</w:delText>
              </w:r>
            </w:del>
          </w:p>
          <w:p w14:paraId="79A4D802" w14:textId="647A6443" w:rsidR="00CE5E79" w:rsidRPr="00CE5E79" w:rsidDel="00F85A59" w:rsidRDefault="00CE5E79" w:rsidP="00CE5E79">
            <w:pPr>
              <w:spacing w:after="0" w:line="480" w:lineRule="auto"/>
              <w:rPr>
                <w:del w:id="85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86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9. Introducing researchers to market training programs (IAO).</w:delText>
              </w:r>
            </w:del>
          </w:p>
          <w:p w14:paraId="43FFCB13" w14:textId="358D7E59" w:rsidR="00CE5E79" w:rsidRPr="00CE5E79" w:rsidDel="00F85A59" w:rsidRDefault="00CE5E79" w:rsidP="00CE5E79">
            <w:pPr>
              <w:spacing w:after="0" w:line="480" w:lineRule="auto"/>
              <w:rPr>
                <w:del w:id="87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8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0. Providing researchers with entrepreneurial training programs (D-lab).</w:delText>
              </w:r>
            </w:del>
          </w:p>
        </w:tc>
      </w:tr>
      <w:tr w:rsidR="00CE5E79" w:rsidRPr="00CE5E79" w:rsidDel="00F85A59" w14:paraId="24ED32FC" w14:textId="2D317D63" w:rsidTr="00C201E5">
        <w:trPr>
          <w:del w:id="89" w:author="Ma, Z.X. (Zhongxuan)" w:date="2023-03-22T09:24:00Z"/>
        </w:trPr>
        <w:tc>
          <w:tcPr>
            <w:tcW w:w="2198" w:type="dxa"/>
            <w:vMerge/>
            <w:shd w:val="clear" w:color="auto" w:fill="auto"/>
            <w:vAlign w:val="center"/>
          </w:tcPr>
          <w:p w14:paraId="742CACA5" w14:textId="58EC1DA4" w:rsidR="00CE5E79" w:rsidRPr="00CE5E79" w:rsidDel="00F85A59" w:rsidRDefault="00CE5E79" w:rsidP="00CE5E79">
            <w:pPr>
              <w:spacing w:after="0" w:line="480" w:lineRule="auto"/>
              <w:rPr>
                <w:del w:id="90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70E81EC3" w14:textId="4D1F27FD" w:rsidR="00CE5E79" w:rsidRPr="00CE5E79" w:rsidDel="00F85A59" w:rsidRDefault="00CE5E79" w:rsidP="00CE5E79">
            <w:pPr>
              <w:spacing w:after="0" w:line="480" w:lineRule="auto"/>
              <w:rPr>
                <w:del w:id="91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92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Hiring professional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13F1238A" w14:textId="3F4DF80A" w:rsidR="00CE5E79" w:rsidRPr="00CE5E79" w:rsidDel="00F85A59" w:rsidRDefault="00CE5E79" w:rsidP="00CE5E79">
            <w:pPr>
              <w:spacing w:after="0" w:line="480" w:lineRule="auto"/>
              <w:rPr>
                <w:del w:id="93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49744BF2" w14:textId="1399C5A0" w:rsidTr="00C201E5">
        <w:trPr>
          <w:del w:id="94" w:author="Ma, Z.X. (Zhongxuan)" w:date="2023-03-22T09:24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3AC9BCD2" w14:textId="566FBE7E" w:rsidR="00CE5E79" w:rsidRPr="00CE5E79" w:rsidDel="00F85A59" w:rsidRDefault="00CE5E79" w:rsidP="00CE5E79">
            <w:pPr>
              <w:spacing w:after="0" w:line="480" w:lineRule="auto"/>
              <w:rPr>
                <w:del w:id="95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96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Collaborative business model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685DA4DF" w14:textId="4BDF6527" w:rsidR="00CE5E79" w:rsidRPr="00CE5E79" w:rsidDel="00F85A59" w:rsidRDefault="00CE5E79" w:rsidP="00CE5E79">
            <w:pPr>
              <w:spacing w:after="0" w:line="480" w:lineRule="auto"/>
              <w:rPr>
                <w:del w:id="97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9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Always negotiating the conflict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6B8ADE05" w14:textId="54386C26" w:rsidR="00CE5E79" w:rsidRPr="00CE5E79" w:rsidDel="00F85A59" w:rsidRDefault="00CE5E79" w:rsidP="00CE5E79">
            <w:pPr>
              <w:spacing w:after="0" w:line="480" w:lineRule="auto"/>
              <w:rPr>
                <w:del w:id="99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292F2793" w14:textId="65B3E648" w:rsidTr="00C201E5">
        <w:trPr>
          <w:del w:id="100" w:author="Ma, Z.X. (Zhongxuan)" w:date="2023-03-22T09:24:00Z"/>
        </w:trPr>
        <w:tc>
          <w:tcPr>
            <w:tcW w:w="2198" w:type="dxa"/>
            <w:vMerge/>
            <w:shd w:val="clear" w:color="auto" w:fill="auto"/>
            <w:vAlign w:val="center"/>
          </w:tcPr>
          <w:p w14:paraId="0D924C92" w14:textId="0D3F3A1C" w:rsidR="00CE5E79" w:rsidRPr="00CE5E79" w:rsidDel="00F85A59" w:rsidRDefault="00CE5E79" w:rsidP="00CE5E79">
            <w:pPr>
              <w:spacing w:after="0" w:line="480" w:lineRule="auto"/>
              <w:rPr>
                <w:del w:id="101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409045B8" w14:textId="4C199459" w:rsidR="00CE5E79" w:rsidRPr="00CE5E79" w:rsidDel="00F85A59" w:rsidRDefault="00CE5E79" w:rsidP="00CE5E79">
            <w:pPr>
              <w:spacing w:after="0" w:line="480" w:lineRule="auto"/>
              <w:rPr>
                <w:del w:id="102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0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Project tracking system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79CF8506" w14:textId="0C5CF872" w:rsidR="00CE5E79" w:rsidRPr="00CE5E79" w:rsidDel="00F85A59" w:rsidRDefault="00CE5E79" w:rsidP="00CE5E79">
            <w:pPr>
              <w:spacing w:after="0" w:line="480" w:lineRule="auto"/>
              <w:rPr>
                <w:del w:id="104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15D770DA" w14:textId="39C56959" w:rsidTr="00C201E5">
        <w:trPr>
          <w:del w:id="105" w:author="Ma, Z.X. (Zhongxuan)" w:date="2023-03-22T09:24:00Z"/>
        </w:trPr>
        <w:tc>
          <w:tcPr>
            <w:tcW w:w="2198" w:type="dxa"/>
            <w:vMerge/>
            <w:shd w:val="clear" w:color="auto" w:fill="auto"/>
            <w:vAlign w:val="center"/>
          </w:tcPr>
          <w:p w14:paraId="110DF790" w14:textId="41965330" w:rsidR="00CE5E79" w:rsidRPr="00CE5E79" w:rsidDel="00F85A59" w:rsidRDefault="00CE5E79" w:rsidP="00CE5E79">
            <w:pPr>
              <w:spacing w:after="0" w:line="480" w:lineRule="auto"/>
              <w:rPr>
                <w:del w:id="106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5FDF1BE3" w14:textId="53C54EA7" w:rsidR="00CE5E79" w:rsidRPr="00CE5E79" w:rsidDel="00F85A59" w:rsidRDefault="00CE5E79" w:rsidP="00CE5E79">
            <w:pPr>
              <w:spacing w:after="0" w:line="480" w:lineRule="auto"/>
              <w:rPr>
                <w:del w:id="107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0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Training program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0D3DC5BC" w14:textId="53673768" w:rsidR="00CE5E79" w:rsidRPr="00CE5E79" w:rsidDel="00F85A59" w:rsidRDefault="00CE5E79" w:rsidP="00CE5E79">
            <w:pPr>
              <w:spacing w:after="0" w:line="480" w:lineRule="auto"/>
              <w:rPr>
                <w:del w:id="109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35F7E1CB" w14:textId="5BB3FCCB" w:rsidTr="00C201E5">
        <w:trPr>
          <w:del w:id="110" w:author="Ma, Z.X. (Zhongxuan)" w:date="2023-03-22T09:24:00Z"/>
        </w:trPr>
        <w:tc>
          <w:tcPr>
            <w:tcW w:w="2198" w:type="dxa"/>
            <w:shd w:val="clear" w:color="auto" w:fill="auto"/>
            <w:vAlign w:val="center"/>
          </w:tcPr>
          <w:p w14:paraId="05110D7A" w14:textId="46809E93" w:rsidR="00CE5E79" w:rsidRPr="00CE5E79" w:rsidDel="00F85A59" w:rsidRDefault="00CE5E79" w:rsidP="00CE5E79">
            <w:pPr>
              <w:spacing w:after="0" w:line="480" w:lineRule="auto"/>
              <w:rPr>
                <w:del w:id="111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12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Reconfiguring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7A3EB039" w14:textId="4F503542" w:rsidR="00CE5E79" w:rsidRPr="00CE5E79" w:rsidDel="00F85A59" w:rsidRDefault="00CE5E79" w:rsidP="00CE5E79">
            <w:pPr>
              <w:spacing w:after="0" w:line="480" w:lineRule="auto"/>
              <w:rPr>
                <w:del w:id="113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960" w:type="dxa"/>
            <w:shd w:val="clear" w:color="auto" w:fill="auto"/>
            <w:vAlign w:val="center"/>
          </w:tcPr>
          <w:p w14:paraId="51FB6FAB" w14:textId="5318063C" w:rsidR="00CE5E79" w:rsidRPr="00CE5E79" w:rsidDel="00F85A59" w:rsidRDefault="00CE5E79" w:rsidP="00CE5E79">
            <w:pPr>
              <w:spacing w:after="0" w:line="480" w:lineRule="auto"/>
              <w:rPr>
                <w:del w:id="114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724FA1F6" w14:textId="69AB689F" w:rsidTr="00C201E5">
        <w:trPr>
          <w:del w:id="115" w:author="Ma, Z.X. (Zhongxuan)" w:date="2023-03-22T09:24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019DE717" w14:textId="4D7E81C1" w:rsidR="00CE5E79" w:rsidRPr="00CE5E79" w:rsidDel="00F85A59" w:rsidRDefault="00CE5E79" w:rsidP="00CE5E79">
            <w:pPr>
              <w:spacing w:after="0" w:line="480" w:lineRule="auto"/>
              <w:rPr>
                <w:del w:id="116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17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Establishing a UTT-friendly environment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21B715A1" w14:textId="2C4E383B" w:rsidR="00CE5E79" w:rsidRPr="00CE5E79" w:rsidDel="00F85A59" w:rsidRDefault="00CE5E79" w:rsidP="00CE5E79">
            <w:pPr>
              <w:spacing w:after="0" w:line="480" w:lineRule="auto"/>
              <w:rPr>
                <w:del w:id="118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19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Creating and managing a long-term relationship</w:delText>
              </w:r>
            </w:del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07C584C7" w14:textId="7B1A72EF" w:rsidR="00CE5E79" w:rsidRPr="00CE5E79" w:rsidDel="00F85A59" w:rsidRDefault="00CE5E79" w:rsidP="00CE5E79">
            <w:pPr>
              <w:spacing w:after="0" w:line="480" w:lineRule="auto"/>
              <w:rPr>
                <w:del w:id="120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21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. Organizing seminars between academic researchers and industrial practitioners (IAO, D-lab).</w:delText>
              </w:r>
            </w:del>
          </w:p>
          <w:p w14:paraId="3F83899E" w14:textId="14545CE9" w:rsidR="00CE5E79" w:rsidRPr="00CE5E79" w:rsidDel="00F85A59" w:rsidRDefault="00CE5E79" w:rsidP="00CE5E79">
            <w:pPr>
              <w:spacing w:after="0" w:line="480" w:lineRule="auto"/>
              <w:rPr>
                <w:del w:id="122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2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2. Meeting with partners regularly after the projects (IAO).</w:delText>
              </w:r>
            </w:del>
          </w:p>
          <w:p w14:paraId="344340E3" w14:textId="7263F19E" w:rsidR="00CE5E79" w:rsidRPr="00CE5E79" w:rsidDel="00F85A59" w:rsidRDefault="00CE5E79" w:rsidP="00CE5E79">
            <w:pPr>
              <w:spacing w:after="0" w:line="480" w:lineRule="auto"/>
              <w:rPr>
                <w:del w:id="124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25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 xml:space="preserve">3. Inviting representatives of partnering organizations into entrepreneurial workshops (D-lab). </w:delText>
              </w:r>
            </w:del>
          </w:p>
          <w:p w14:paraId="131D1564" w14:textId="4DB2E3EC" w:rsidR="00CE5E79" w:rsidRPr="00CE5E79" w:rsidDel="00F85A59" w:rsidRDefault="00CE5E79" w:rsidP="00CE5E79">
            <w:pPr>
              <w:spacing w:after="0" w:line="480" w:lineRule="auto"/>
              <w:rPr>
                <w:del w:id="126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27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4. Organize brainstorming to revisit collaborative projects (IAO).</w:delText>
              </w:r>
            </w:del>
          </w:p>
          <w:p w14:paraId="5DCA5765" w14:textId="1357D507" w:rsidR="00CE5E79" w:rsidRPr="00CE5E79" w:rsidDel="00F85A59" w:rsidRDefault="00CE5E79" w:rsidP="00CE5E79">
            <w:pPr>
              <w:spacing w:after="0" w:line="480" w:lineRule="auto"/>
              <w:rPr>
                <w:del w:id="128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29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5. Display of collaborative projects on the website (D-lab).</w:delText>
              </w:r>
            </w:del>
          </w:p>
          <w:p w14:paraId="3687B521" w14:textId="235746BD" w:rsidR="00CE5E79" w:rsidRPr="00CE5E79" w:rsidDel="00F85A59" w:rsidRDefault="00CE5E79" w:rsidP="00CE5E79">
            <w:pPr>
              <w:spacing w:after="0" w:line="480" w:lineRule="auto"/>
              <w:rPr>
                <w:del w:id="130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31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6. Participation in academic conferences to promote the results of cooperation (D-lab).</w:delText>
              </w:r>
            </w:del>
          </w:p>
          <w:p w14:paraId="0F3C7AFF" w14:textId="7A10DD5D" w:rsidR="00CE5E79" w:rsidRPr="00CE5E79" w:rsidDel="00F85A59" w:rsidRDefault="00CE5E79" w:rsidP="00CE5E79">
            <w:pPr>
              <w:spacing w:after="0" w:line="480" w:lineRule="auto"/>
              <w:rPr>
                <w:del w:id="132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3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7. Always building a novel project team before the collaboration (IAO).</w:delText>
              </w:r>
            </w:del>
          </w:p>
          <w:p w14:paraId="1E475178" w14:textId="20189C74" w:rsidR="00CE5E79" w:rsidRPr="00CE5E79" w:rsidDel="00F85A59" w:rsidRDefault="00CE5E79" w:rsidP="00CE5E79">
            <w:pPr>
              <w:spacing w:after="0" w:line="480" w:lineRule="auto"/>
              <w:rPr>
                <w:del w:id="134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35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8. Helping researchers build up their entrepreneurial teams (D-lab).</w:delText>
              </w:r>
            </w:del>
          </w:p>
          <w:p w14:paraId="310D315A" w14:textId="16C32567" w:rsidR="00CE5E79" w:rsidRPr="00CE5E79" w:rsidDel="00F85A59" w:rsidRDefault="00CE5E79" w:rsidP="00CE5E79">
            <w:pPr>
              <w:spacing w:after="0" w:line="480" w:lineRule="auto"/>
              <w:rPr>
                <w:del w:id="136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37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9. Helping both parties find follow-up collaborative R&amp;D opportunities (IAO).</w:delText>
              </w:r>
            </w:del>
          </w:p>
          <w:p w14:paraId="622B0B7B" w14:textId="30890C82" w:rsidR="00CE5E79" w:rsidRPr="00CE5E79" w:rsidDel="00F85A59" w:rsidRDefault="00CE5E79" w:rsidP="00CE5E79">
            <w:pPr>
              <w:spacing w:after="0" w:line="480" w:lineRule="auto"/>
              <w:rPr>
                <w:del w:id="138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39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0. Establishing fund to incubate potential collaborative projects (D-lab).</w:delText>
              </w:r>
            </w:del>
          </w:p>
          <w:p w14:paraId="286459F5" w14:textId="7D9B2519" w:rsidR="00CE5E79" w:rsidRPr="00CE5E79" w:rsidDel="00F85A59" w:rsidRDefault="00CE5E79" w:rsidP="00CE5E79">
            <w:pPr>
              <w:spacing w:after="0" w:line="480" w:lineRule="auto"/>
              <w:rPr>
                <w:del w:id="140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41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1. Setting up a flat structure during university-industry collaborative projects (IAO).</w:delText>
              </w:r>
            </w:del>
          </w:p>
          <w:p w14:paraId="2CDBD18A" w14:textId="04BEAC6A" w:rsidR="00CE5E79" w:rsidRPr="00CE5E79" w:rsidDel="00F85A59" w:rsidRDefault="00CE5E79" w:rsidP="00CE5E79">
            <w:pPr>
              <w:spacing w:after="0" w:line="480" w:lineRule="auto"/>
              <w:rPr>
                <w:del w:id="142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4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2. Using the network of entrepreneurial researchers to find new market opportunities and partners (D-lab).</w:delText>
              </w:r>
            </w:del>
          </w:p>
          <w:p w14:paraId="08026431" w14:textId="080463F6" w:rsidR="00CE5E79" w:rsidRPr="00CE5E79" w:rsidDel="00F85A59" w:rsidRDefault="00CE5E79" w:rsidP="00CE5E79">
            <w:pPr>
              <w:spacing w:after="0" w:line="480" w:lineRule="auto"/>
              <w:rPr>
                <w:del w:id="144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45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3. Helping initiate science park on campus (D-lab).</w:delText>
              </w:r>
            </w:del>
          </w:p>
          <w:p w14:paraId="5ECA6319" w14:textId="3C3CC4F8" w:rsidR="00CE5E79" w:rsidRPr="00CE5E79" w:rsidDel="00F85A59" w:rsidRDefault="00CE5E79" w:rsidP="00CE5E79">
            <w:pPr>
              <w:spacing w:after="0" w:line="480" w:lineRule="auto"/>
              <w:rPr>
                <w:del w:id="146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47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4. Facilitating internships and visits to companies (IAO).</w:delText>
              </w:r>
            </w:del>
          </w:p>
          <w:p w14:paraId="154891DF" w14:textId="03162E01" w:rsidR="00CE5E79" w:rsidRPr="00CE5E79" w:rsidDel="00F85A59" w:rsidRDefault="00CE5E79" w:rsidP="00CE5E79">
            <w:pPr>
              <w:spacing w:after="0" w:line="480" w:lineRule="auto"/>
              <w:rPr>
                <w:del w:id="148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49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5. Aligning various R&amp;D projects within the valorization strategy of the university. (IAO).</w:delText>
              </w:r>
            </w:del>
          </w:p>
          <w:p w14:paraId="1C10DF0C" w14:textId="75C438E6" w:rsidR="00CE5E79" w:rsidRPr="00CE5E79" w:rsidDel="00F85A59" w:rsidRDefault="00CE5E79" w:rsidP="00CE5E79">
            <w:pPr>
              <w:spacing w:after="0" w:line="480" w:lineRule="auto"/>
              <w:rPr>
                <w:del w:id="150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51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6. Aligning different entrepreneurial missions within the valorization strategy of the university (D-lab).</w:delText>
              </w:r>
            </w:del>
          </w:p>
          <w:p w14:paraId="4E498A54" w14:textId="1FD38552" w:rsidR="00CE5E79" w:rsidRPr="00CE5E79" w:rsidDel="00F85A59" w:rsidRDefault="00CE5E79" w:rsidP="00CE5E79">
            <w:pPr>
              <w:spacing w:after="0" w:line="480" w:lineRule="auto"/>
              <w:rPr>
                <w:del w:id="152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5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7. Acting as key enablers in the network-building process (IAO).</w:delText>
              </w:r>
            </w:del>
          </w:p>
          <w:p w14:paraId="764C907A" w14:textId="6EA27690" w:rsidR="00CE5E79" w:rsidRPr="00CE5E79" w:rsidDel="00F85A59" w:rsidRDefault="00CE5E79" w:rsidP="00CE5E79">
            <w:pPr>
              <w:spacing w:after="0" w:line="480" w:lineRule="auto"/>
              <w:rPr>
                <w:del w:id="154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del w:id="155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delText>18. Participating in developing university's knowledge-valorization plan for the future (D-lab).</w:delText>
              </w:r>
            </w:del>
          </w:p>
        </w:tc>
      </w:tr>
      <w:tr w:rsidR="00CE5E79" w:rsidRPr="00CE5E79" w:rsidDel="00F85A59" w14:paraId="122D588F" w14:textId="015914B6" w:rsidTr="00C201E5">
        <w:trPr>
          <w:del w:id="156" w:author="Ma, Z.X. (Zhongxuan)" w:date="2023-03-22T09:24:00Z"/>
        </w:trPr>
        <w:tc>
          <w:tcPr>
            <w:tcW w:w="2198" w:type="dxa"/>
            <w:vMerge/>
            <w:shd w:val="clear" w:color="auto" w:fill="auto"/>
            <w:vAlign w:val="center"/>
          </w:tcPr>
          <w:p w14:paraId="74054E21" w14:textId="6FD994C5" w:rsidR="00CE5E79" w:rsidRPr="00CE5E79" w:rsidDel="00F85A59" w:rsidRDefault="00CE5E79" w:rsidP="00CE5E79">
            <w:pPr>
              <w:spacing w:after="0" w:line="480" w:lineRule="auto"/>
              <w:rPr>
                <w:del w:id="157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0A933A42" w14:textId="25B6A775" w:rsidR="00CE5E79" w:rsidRPr="00CE5E79" w:rsidDel="00F85A59" w:rsidRDefault="00CE5E79" w:rsidP="00CE5E79">
            <w:pPr>
              <w:spacing w:after="0" w:line="480" w:lineRule="auto"/>
              <w:rPr>
                <w:del w:id="158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59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Building a collaborative models for both partie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4D2EA99A" w14:textId="6B42EBB3" w:rsidR="00CE5E79" w:rsidRPr="00CE5E79" w:rsidDel="00F85A59" w:rsidRDefault="00CE5E79" w:rsidP="00CE5E79">
            <w:pPr>
              <w:spacing w:after="0" w:line="480" w:lineRule="auto"/>
              <w:rPr>
                <w:del w:id="160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47AA4B06" w14:textId="36125515" w:rsidTr="00C201E5">
        <w:trPr>
          <w:del w:id="161" w:author="Ma, Z.X. (Zhongxuan)" w:date="2023-03-22T09:24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70AB10BB" w14:textId="279B7327" w:rsidR="00CE5E79" w:rsidRPr="00CE5E79" w:rsidDel="00F85A59" w:rsidRDefault="00CE5E79" w:rsidP="00CE5E79">
            <w:pPr>
              <w:spacing w:after="0" w:line="480" w:lineRule="auto"/>
              <w:rPr>
                <w:del w:id="162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6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Strategic renewal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6DADCB45" w14:textId="5BB4B2E5" w:rsidR="00CE5E79" w:rsidRPr="00CE5E79" w:rsidDel="00F85A59" w:rsidRDefault="00CE5E79" w:rsidP="00CE5E79">
            <w:pPr>
              <w:spacing w:after="0" w:line="480" w:lineRule="auto"/>
              <w:rPr>
                <w:del w:id="164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65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Building project-based collaborative team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3F5C014A" w14:textId="3E3FF121" w:rsidR="00CE5E79" w:rsidRPr="00CE5E79" w:rsidDel="00F85A59" w:rsidRDefault="00CE5E79" w:rsidP="00CE5E79">
            <w:pPr>
              <w:spacing w:after="0" w:line="480" w:lineRule="auto"/>
              <w:rPr>
                <w:del w:id="166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24A7C866" w14:textId="63F939D6" w:rsidTr="00C201E5">
        <w:trPr>
          <w:del w:id="167" w:author="Ma, Z.X. (Zhongxuan)" w:date="2023-03-22T09:24:00Z"/>
        </w:trPr>
        <w:tc>
          <w:tcPr>
            <w:tcW w:w="2198" w:type="dxa"/>
            <w:vMerge/>
            <w:shd w:val="clear" w:color="auto" w:fill="auto"/>
            <w:vAlign w:val="center"/>
          </w:tcPr>
          <w:p w14:paraId="6B0D0888" w14:textId="7856D527" w:rsidR="00CE5E79" w:rsidRPr="00CE5E79" w:rsidDel="00F85A59" w:rsidRDefault="00CE5E79" w:rsidP="00CE5E79">
            <w:pPr>
              <w:spacing w:after="0" w:line="480" w:lineRule="auto"/>
              <w:rPr>
                <w:del w:id="168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E0D4410" w14:textId="3BC2EDAE" w:rsidR="00CE5E79" w:rsidRPr="00CE5E79" w:rsidDel="00F85A59" w:rsidRDefault="00CE5E79" w:rsidP="00CE5E79">
            <w:pPr>
              <w:spacing w:after="0" w:line="480" w:lineRule="auto"/>
              <w:rPr>
                <w:del w:id="169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70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Facilitating various follow-up university-industry R&amp;D projects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0DF900FE" w14:textId="4024EF32" w:rsidR="00CE5E79" w:rsidRPr="00CE5E79" w:rsidDel="00F85A59" w:rsidRDefault="00CE5E79" w:rsidP="00CE5E79">
            <w:pPr>
              <w:spacing w:after="0" w:line="480" w:lineRule="auto"/>
              <w:rPr>
                <w:del w:id="171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0001877B" w14:textId="0C736D6B" w:rsidTr="00C201E5">
        <w:trPr>
          <w:del w:id="172" w:author="Ma, Z.X. (Zhongxuan)" w:date="2023-03-22T09:24:00Z"/>
        </w:trPr>
        <w:tc>
          <w:tcPr>
            <w:tcW w:w="2198" w:type="dxa"/>
            <w:vMerge/>
            <w:shd w:val="clear" w:color="auto" w:fill="auto"/>
            <w:vAlign w:val="center"/>
          </w:tcPr>
          <w:p w14:paraId="53BFA667" w14:textId="6B2CBD6D" w:rsidR="00CE5E79" w:rsidRPr="00CE5E79" w:rsidDel="00F85A59" w:rsidRDefault="00CE5E79" w:rsidP="00CE5E79">
            <w:pPr>
              <w:spacing w:after="0" w:line="480" w:lineRule="auto"/>
              <w:rPr>
                <w:del w:id="173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7A5FA3D7" w14:textId="4FA9AA72" w:rsidR="00CE5E79" w:rsidRPr="00CE5E79" w:rsidDel="00F85A59" w:rsidRDefault="00CE5E79" w:rsidP="00CE5E79">
            <w:pPr>
              <w:spacing w:after="0" w:line="480" w:lineRule="auto"/>
              <w:rPr>
                <w:del w:id="174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75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 xml:space="preserve">Managing the collaboration in a </w:delText>
              </w:r>
            </w:del>
            <w:del w:id="176" w:author="Ma, Z.X. (Zhongxuan)" w:date="2023-03-21T12:13:00Z">
              <w:r w:rsidRPr="00CE5E79" w:rsidDel="00792BC1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decentralization</w:delText>
              </w:r>
            </w:del>
            <w:del w:id="177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 xml:space="preserve"> model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421D7AEC" w14:textId="3AFCB9DF" w:rsidR="00CE5E79" w:rsidRPr="00CE5E79" w:rsidDel="00F85A59" w:rsidRDefault="00CE5E79" w:rsidP="00CE5E79">
            <w:pPr>
              <w:spacing w:after="0" w:line="480" w:lineRule="auto"/>
              <w:rPr>
                <w:del w:id="178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4C4BFE87" w14:textId="6CE874E4" w:rsidTr="00C201E5">
        <w:trPr>
          <w:del w:id="179" w:author="Ma, Z.X. (Zhongxuan)" w:date="2023-03-22T09:24:00Z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55B721B2" w14:textId="07728131" w:rsidR="00CE5E79" w:rsidRPr="00CE5E79" w:rsidDel="00F85A59" w:rsidRDefault="00CE5E79" w:rsidP="00CE5E79">
            <w:pPr>
              <w:spacing w:after="0" w:line="480" w:lineRule="auto"/>
              <w:rPr>
                <w:del w:id="180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81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Asset orchestration</w:delText>
              </w:r>
            </w:del>
          </w:p>
        </w:tc>
        <w:tc>
          <w:tcPr>
            <w:tcW w:w="2192" w:type="dxa"/>
            <w:shd w:val="clear" w:color="auto" w:fill="auto"/>
            <w:vAlign w:val="center"/>
          </w:tcPr>
          <w:p w14:paraId="6D94835A" w14:textId="0C95D86D" w:rsidR="00CE5E79" w:rsidRPr="00CE5E79" w:rsidDel="00F85A59" w:rsidRDefault="00CE5E79" w:rsidP="00CE5E79">
            <w:pPr>
              <w:tabs>
                <w:tab w:val="center" w:pos="1522"/>
              </w:tabs>
              <w:spacing w:after="0" w:line="480" w:lineRule="auto"/>
              <w:rPr>
                <w:del w:id="182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8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Academic mobility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75800BA7" w14:textId="6B9C795A" w:rsidR="00CE5E79" w:rsidRPr="00CE5E79" w:rsidDel="00F85A59" w:rsidRDefault="00CE5E79" w:rsidP="00CE5E79">
            <w:pPr>
              <w:spacing w:after="0" w:line="480" w:lineRule="auto"/>
              <w:rPr>
                <w:del w:id="184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0DDBB0CD" w14:textId="0E6DEAC4" w:rsidTr="00C201E5">
        <w:trPr>
          <w:del w:id="185" w:author="Ma, Z.X. (Zhongxuan)" w:date="2023-03-22T09:24:00Z"/>
        </w:trPr>
        <w:tc>
          <w:tcPr>
            <w:tcW w:w="2198" w:type="dxa"/>
            <w:vMerge/>
            <w:shd w:val="clear" w:color="auto" w:fill="auto"/>
            <w:vAlign w:val="center"/>
          </w:tcPr>
          <w:p w14:paraId="1A705A6F" w14:textId="2CD95121" w:rsidR="00CE5E79" w:rsidRPr="00CE5E79" w:rsidDel="00F85A59" w:rsidRDefault="00CE5E79" w:rsidP="00CE5E79">
            <w:pPr>
              <w:spacing w:after="0" w:line="480" w:lineRule="auto"/>
              <w:rPr>
                <w:del w:id="186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34A228C" w14:textId="2A7AF6F7" w:rsidR="00CE5E79" w:rsidRPr="00CE5E79" w:rsidDel="00F85A59" w:rsidRDefault="00CE5E79" w:rsidP="00CE5E79">
            <w:pPr>
              <w:spacing w:after="0" w:line="480" w:lineRule="auto"/>
              <w:rPr>
                <w:del w:id="187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8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Aligning UTT practices within the valorization strategy of the university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2E1C46FA" w14:textId="4A613653" w:rsidR="00CE5E79" w:rsidRPr="00CE5E79" w:rsidDel="00F85A59" w:rsidRDefault="00CE5E79" w:rsidP="00CE5E79">
            <w:pPr>
              <w:spacing w:after="0" w:line="480" w:lineRule="auto"/>
              <w:rPr>
                <w:del w:id="189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:rsidDel="00F85A59" w14:paraId="11D55269" w14:textId="12E5EEB2" w:rsidTr="00C201E5">
        <w:trPr>
          <w:del w:id="190" w:author="Ma, Z.X. (Zhongxuan)" w:date="2023-03-22T09:24:00Z"/>
        </w:trPr>
        <w:tc>
          <w:tcPr>
            <w:tcW w:w="2198" w:type="dxa"/>
            <w:vMerge/>
            <w:shd w:val="clear" w:color="auto" w:fill="auto"/>
            <w:vAlign w:val="center"/>
          </w:tcPr>
          <w:p w14:paraId="401A62FE" w14:textId="29D42829" w:rsidR="00CE5E79" w:rsidRPr="00CE5E79" w:rsidDel="00F85A59" w:rsidRDefault="00CE5E79" w:rsidP="00CE5E79">
            <w:pPr>
              <w:spacing w:after="0" w:line="480" w:lineRule="auto"/>
              <w:rPr>
                <w:del w:id="191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4F547ECB" w14:textId="13F2CB11" w:rsidR="00CE5E79" w:rsidRPr="00CE5E79" w:rsidDel="00F85A59" w:rsidRDefault="00CE5E79" w:rsidP="00CE5E79">
            <w:pPr>
              <w:spacing w:after="0" w:line="480" w:lineRule="auto"/>
              <w:rPr>
                <w:del w:id="192" w:author="Ma, Z.X. (Zhongxuan)" w:date="2023-03-22T09:24:00Z"/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del w:id="19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Facilitating network formation</w:delText>
              </w:r>
            </w:del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77910763" w14:textId="646507B7" w:rsidR="00CE5E79" w:rsidRPr="00CE5E79" w:rsidDel="00F85A59" w:rsidRDefault="00CE5E79" w:rsidP="00CE5E79">
            <w:pPr>
              <w:spacing w:after="0" w:line="480" w:lineRule="auto"/>
              <w:rPr>
                <w:del w:id="194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3FC739EC" w14:textId="79CF9565" w:rsidR="00CE5E79" w:rsidRPr="00CE5E79" w:rsidDel="00F85A59" w:rsidRDefault="00CE5E79" w:rsidP="00CE5E79">
      <w:pPr>
        <w:spacing w:line="480" w:lineRule="auto"/>
        <w:rPr>
          <w:del w:id="195" w:author="Ma, Z.X. (Zhongxuan)" w:date="2023-03-22T09:24:00Z"/>
          <w:rFonts w:ascii="Times New Roman" w:eastAsia="Symbol" w:hAnsi="Times New Roman" w:cs="Times New Roman"/>
          <w:sz w:val="24"/>
          <w:szCs w:val="24"/>
          <w:shd w:val="clear" w:color="auto" w:fill="FFFFFF"/>
          <w:lang w:val="en-US"/>
        </w:rPr>
      </w:pPr>
      <w:del w:id="196" w:author="Ma, Z.X. (Zhongxuan)" w:date="2023-03-22T09:24:00Z">
        <w:r w:rsidRPr="00CE5E79" w:rsidDel="00F85A59">
          <w:rPr>
            <w:rFonts w:ascii="Times New Roman" w:eastAsia="Symbol" w:hAnsi="Times New Roman" w:cs="Times New Roman"/>
            <w:sz w:val="24"/>
            <w:szCs w:val="24"/>
            <w:shd w:val="clear" w:color="auto" w:fill="FFFFFF"/>
            <w:lang w:val="en-US"/>
          </w:rPr>
          <w:delText xml:space="preserve"> </w:delText>
        </w:r>
      </w:del>
    </w:p>
    <w:p w14:paraId="5905D9EA" w14:textId="3AF279BE" w:rsidR="00CE5E79" w:rsidRPr="00CE5E79" w:rsidDel="00F85A59" w:rsidRDefault="00F262F5" w:rsidP="00CE5E79">
      <w:pPr>
        <w:spacing w:before="160"/>
        <w:rPr>
          <w:del w:id="197" w:author="Ma, Z.X. (Zhongxuan)" w:date="2023-03-22T09:24:00Z"/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del w:id="198" w:author="Ma, Z.X. (Zhongxuan)" w:date="2023-03-21T11:18:00Z">
        <w:r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Table S2 -</w:delText>
        </w:r>
        <w:r w:rsidRPr="00CE5E79"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 xml:space="preserve"> </w:delText>
        </w:r>
      </w:del>
      <w:del w:id="199" w:author="Ma, Z.X. (Zhongxuan)" w:date="2023-03-22T09:24:00Z">
        <w:r w:rsidR="00CE5E79" w:rsidRPr="00CE5E79" w:rsidDel="00F85A59">
          <w:rPr>
            <w:rFonts w:ascii="Times New Roman" w:eastAsia="Times New Roman" w:hAnsi="Times New Roman" w:cs="Times New Roman"/>
            <w:b/>
            <w:bCs/>
            <w:sz w:val="20"/>
            <w:szCs w:val="20"/>
            <w:lang w:val="en-US"/>
          </w:rPr>
          <w:delText>Overview of informants</w:delText>
        </w:r>
      </w:del>
    </w:p>
    <w:tbl>
      <w:tblPr>
        <w:tblW w:w="0" w:type="auto"/>
        <w:tblLook w:val="04A0" w:firstRow="1" w:lastRow="0" w:firstColumn="1" w:lastColumn="0" w:noHBand="0" w:noVBand="1"/>
      </w:tblPr>
      <w:tblGrid>
        <w:gridCol w:w="1526"/>
        <w:gridCol w:w="992"/>
        <w:gridCol w:w="2693"/>
        <w:gridCol w:w="2309"/>
        <w:gridCol w:w="1830"/>
      </w:tblGrid>
      <w:tr w:rsidR="00CE5E79" w:rsidRPr="00CE5E79" w:rsidDel="00F85A59" w14:paraId="02CEAC25" w14:textId="606A96E0" w:rsidTr="002C67B0">
        <w:trPr>
          <w:del w:id="200" w:author="Ma, Z.X. (Zhongxuan)" w:date="2023-03-22T09:24:00Z"/>
        </w:trPr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85D547" w14:textId="2FE745E1" w:rsidR="00CE5E79" w:rsidRPr="00CE5E79" w:rsidDel="00F85A59" w:rsidRDefault="00CE5E79" w:rsidP="00CE5E79">
            <w:pPr>
              <w:spacing w:before="160"/>
              <w:jc w:val="center"/>
              <w:rPr>
                <w:del w:id="201" w:author="Ma, Z.X. (Zhongxuan)" w:date="2023-03-22T09:24:00Z"/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del w:id="202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b/>
                  <w:bCs/>
                  <w:sz w:val="20"/>
                  <w:szCs w:val="20"/>
                  <w:lang w:val="en-US"/>
                </w:rPr>
                <w:delText>Serial Number</w:delText>
              </w:r>
            </w:del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53D484" w14:textId="371A72F9" w:rsidR="00CE5E79" w:rsidRPr="00CE5E79" w:rsidDel="00F85A59" w:rsidRDefault="00CE5E79" w:rsidP="00CE5E79">
            <w:pPr>
              <w:spacing w:before="160"/>
              <w:jc w:val="center"/>
              <w:rPr>
                <w:del w:id="203" w:author="Ma, Z.X. (Zhongxuan)" w:date="2023-03-22T09:24:00Z"/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del w:id="204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b/>
                  <w:bCs/>
                  <w:sz w:val="20"/>
                  <w:szCs w:val="20"/>
                  <w:lang w:val="en-US"/>
                </w:rPr>
                <w:delText>Date</w:delText>
              </w:r>
            </w:del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0CAFFB" w14:textId="43395EC9" w:rsidR="00CE5E79" w:rsidRPr="00CE5E79" w:rsidDel="00F85A59" w:rsidRDefault="00CE5E79" w:rsidP="00CE5E79">
            <w:pPr>
              <w:spacing w:before="160"/>
              <w:jc w:val="center"/>
              <w:rPr>
                <w:del w:id="205" w:author="Ma, Z.X. (Zhongxuan)" w:date="2023-03-22T09:24:00Z"/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del w:id="206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b/>
                  <w:bCs/>
                  <w:sz w:val="20"/>
                  <w:szCs w:val="20"/>
                  <w:lang w:val="en-US"/>
                </w:rPr>
                <w:delText>Interviewee</w:delText>
              </w:r>
            </w:del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C81CD4" w14:textId="1FD9A649" w:rsidR="00CE5E79" w:rsidRPr="00CE5E79" w:rsidDel="00F85A59" w:rsidRDefault="00CE5E79" w:rsidP="00CE5E79">
            <w:pPr>
              <w:spacing w:before="160"/>
              <w:jc w:val="center"/>
              <w:rPr>
                <w:del w:id="207" w:author="Ma, Z.X. (Zhongxuan)" w:date="2023-03-22T09:24:00Z"/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del w:id="208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b/>
                  <w:bCs/>
                  <w:sz w:val="20"/>
                  <w:szCs w:val="20"/>
                  <w:lang w:val="en-US"/>
                </w:rPr>
                <w:delText>Type</w:delText>
              </w:r>
            </w:del>
          </w:p>
        </w:tc>
        <w:tc>
          <w:tcPr>
            <w:tcW w:w="1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06D964" w14:textId="01E24480" w:rsidR="00CE5E79" w:rsidRPr="00CE5E79" w:rsidDel="00F85A59" w:rsidRDefault="00CE5E79" w:rsidP="00CE5E79">
            <w:pPr>
              <w:spacing w:before="160"/>
              <w:jc w:val="center"/>
              <w:rPr>
                <w:del w:id="209" w:author="Ma, Z.X. (Zhongxuan)" w:date="2023-03-22T09:24:00Z"/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del w:id="210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b/>
                  <w:bCs/>
                  <w:sz w:val="20"/>
                  <w:szCs w:val="20"/>
                  <w:lang w:val="en-US"/>
                </w:rPr>
                <w:delText>Location</w:delText>
              </w:r>
            </w:del>
          </w:p>
        </w:tc>
      </w:tr>
      <w:tr w:rsidR="00CE5E79" w:rsidRPr="00CE5E79" w:rsidDel="00F85A59" w14:paraId="42FD9FDA" w14:textId="2C013775" w:rsidTr="002C67B0">
        <w:trPr>
          <w:del w:id="211" w:author="Ma, Z.X. (Zhongxuan)" w:date="2023-03-22T09:24:00Z"/>
        </w:trPr>
        <w:tc>
          <w:tcPr>
            <w:tcW w:w="1526" w:type="dxa"/>
            <w:tcBorders>
              <w:top w:val="single" w:sz="8" w:space="0" w:color="auto"/>
            </w:tcBorders>
            <w:shd w:val="clear" w:color="auto" w:fill="auto"/>
          </w:tcPr>
          <w:p w14:paraId="4DAEC09C" w14:textId="2D10EDDB" w:rsidR="00CE5E79" w:rsidRPr="00CE5E79" w:rsidDel="00F85A59" w:rsidRDefault="00CE5E79" w:rsidP="00CE5E79">
            <w:pPr>
              <w:spacing w:before="160"/>
              <w:jc w:val="center"/>
              <w:rPr>
                <w:del w:id="212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13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</w:delText>
              </w:r>
            </w:del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44201137" w14:textId="73EB6AA8" w:rsidR="00CE5E79" w:rsidRPr="00CE5E79" w:rsidDel="00F85A59" w:rsidRDefault="00CE5E79" w:rsidP="00CE5E79">
            <w:pPr>
              <w:spacing w:before="160"/>
              <w:jc w:val="both"/>
              <w:rPr>
                <w:del w:id="214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15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01/2022</w:delText>
              </w:r>
            </w:del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</w:tcPr>
          <w:p w14:paraId="1D415515" w14:textId="0AD9D59D" w:rsidR="00CE5E79" w:rsidRPr="00CE5E79" w:rsidDel="00F85A59" w:rsidRDefault="00CE5E79" w:rsidP="00CE5E79">
            <w:pPr>
              <w:spacing w:before="160"/>
              <w:jc w:val="both"/>
              <w:rPr>
                <w:del w:id="216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17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Director of D-lab</w:delText>
              </w:r>
            </w:del>
          </w:p>
        </w:tc>
        <w:tc>
          <w:tcPr>
            <w:tcW w:w="2309" w:type="dxa"/>
            <w:tcBorders>
              <w:top w:val="single" w:sz="8" w:space="0" w:color="auto"/>
            </w:tcBorders>
            <w:shd w:val="clear" w:color="auto" w:fill="auto"/>
          </w:tcPr>
          <w:p w14:paraId="6E69C1E5" w14:textId="1CA445F1" w:rsidR="00CE5E79" w:rsidRPr="00CE5E79" w:rsidDel="00F85A59" w:rsidRDefault="00CE5E79" w:rsidP="00CE5E79">
            <w:pPr>
              <w:spacing w:before="160"/>
              <w:jc w:val="both"/>
              <w:rPr>
                <w:del w:id="218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19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pen interview</w:delText>
              </w:r>
            </w:del>
          </w:p>
        </w:tc>
        <w:tc>
          <w:tcPr>
            <w:tcW w:w="1830" w:type="dxa"/>
            <w:tcBorders>
              <w:top w:val="single" w:sz="8" w:space="0" w:color="auto"/>
            </w:tcBorders>
            <w:shd w:val="clear" w:color="auto" w:fill="auto"/>
          </w:tcPr>
          <w:p w14:paraId="6A406207" w14:textId="7C643990" w:rsidR="00CE5E79" w:rsidRPr="00CE5E79" w:rsidDel="00F85A59" w:rsidRDefault="00CE5E79" w:rsidP="00CE5E79">
            <w:pPr>
              <w:spacing w:before="160"/>
              <w:jc w:val="both"/>
              <w:rPr>
                <w:del w:id="220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21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67D972B0" w14:textId="48D06845" w:rsidTr="002C67B0">
        <w:trPr>
          <w:del w:id="222" w:author="Ma, Z.X. (Zhongxuan)" w:date="2023-03-22T09:24:00Z"/>
        </w:trPr>
        <w:tc>
          <w:tcPr>
            <w:tcW w:w="1526" w:type="dxa"/>
            <w:shd w:val="clear" w:color="auto" w:fill="auto"/>
          </w:tcPr>
          <w:p w14:paraId="16EA4AF6" w14:textId="7355C99A" w:rsidR="00CE5E79" w:rsidRPr="00CE5E79" w:rsidDel="00F85A59" w:rsidRDefault="00CE5E79" w:rsidP="00CE5E79">
            <w:pPr>
              <w:spacing w:before="160"/>
              <w:jc w:val="center"/>
              <w:rPr>
                <w:del w:id="223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24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2</w:delText>
              </w:r>
            </w:del>
          </w:p>
        </w:tc>
        <w:tc>
          <w:tcPr>
            <w:tcW w:w="992" w:type="dxa"/>
            <w:shd w:val="clear" w:color="auto" w:fill="auto"/>
          </w:tcPr>
          <w:p w14:paraId="354A6DE6" w14:textId="2DA35004" w:rsidR="00CE5E79" w:rsidRPr="00CE5E79" w:rsidDel="00F85A59" w:rsidRDefault="00CE5E79" w:rsidP="00CE5E79">
            <w:pPr>
              <w:spacing w:before="160"/>
              <w:jc w:val="both"/>
              <w:rPr>
                <w:del w:id="225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26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0366E2AE" w14:textId="05CC809F" w:rsidR="00CE5E79" w:rsidRPr="00CE5E79" w:rsidDel="00F85A59" w:rsidRDefault="00CE5E79" w:rsidP="00CE5E79">
            <w:pPr>
              <w:spacing w:before="160"/>
              <w:jc w:val="both"/>
              <w:rPr>
                <w:del w:id="227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2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Director of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1D12E3B0" w14:textId="69141C3F" w:rsidR="00CE5E79" w:rsidRPr="00CE5E79" w:rsidDel="00F85A59" w:rsidRDefault="00CE5E79" w:rsidP="00CE5E79">
            <w:pPr>
              <w:spacing w:before="160"/>
              <w:jc w:val="both"/>
              <w:rPr>
                <w:del w:id="229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30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pen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78B58C6F" w14:textId="03149CCF" w:rsidR="00CE5E79" w:rsidRPr="00CE5E79" w:rsidDel="00F85A59" w:rsidRDefault="00CE5E79" w:rsidP="00CE5E79">
            <w:pPr>
              <w:spacing w:before="160"/>
              <w:jc w:val="both"/>
              <w:rPr>
                <w:del w:id="231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32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16DF27D3" w14:textId="4F32DC89" w:rsidTr="002C67B0">
        <w:trPr>
          <w:del w:id="233" w:author="Ma, Z.X. (Zhongxuan)" w:date="2023-03-22T09:24:00Z"/>
        </w:trPr>
        <w:tc>
          <w:tcPr>
            <w:tcW w:w="1526" w:type="dxa"/>
            <w:shd w:val="clear" w:color="auto" w:fill="auto"/>
          </w:tcPr>
          <w:p w14:paraId="1C11A73A" w14:textId="070E4377" w:rsidR="00CE5E79" w:rsidRPr="00CE5E79" w:rsidDel="00F85A59" w:rsidRDefault="00CE5E79" w:rsidP="00CE5E79">
            <w:pPr>
              <w:spacing w:before="160"/>
              <w:jc w:val="center"/>
              <w:rPr>
                <w:del w:id="234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35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3</w:delText>
              </w:r>
            </w:del>
          </w:p>
        </w:tc>
        <w:tc>
          <w:tcPr>
            <w:tcW w:w="992" w:type="dxa"/>
            <w:shd w:val="clear" w:color="auto" w:fill="auto"/>
          </w:tcPr>
          <w:p w14:paraId="6C491503" w14:textId="0BB17916" w:rsidR="00CE5E79" w:rsidRPr="00CE5E79" w:rsidDel="00F85A59" w:rsidRDefault="00CE5E79" w:rsidP="00CE5E79">
            <w:pPr>
              <w:spacing w:before="160"/>
              <w:jc w:val="both"/>
              <w:rPr>
                <w:del w:id="236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37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09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4AB81617" w14:textId="4AA0BAD6" w:rsidR="00CE5E79" w:rsidRPr="00CE5E79" w:rsidDel="00F85A59" w:rsidRDefault="00CE5E79" w:rsidP="00CE5E79">
            <w:pPr>
              <w:spacing w:before="160"/>
              <w:jc w:val="both"/>
              <w:rPr>
                <w:del w:id="238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39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CSO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13344FE4" w14:textId="2C7E92F1" w:rsidR="00CE5E79" w:rsidRPr="00CE5E79" w:rsidDel="00F85A59" w:rsidRDefault="00CE5E79" w:rsidP="00CE5E79">
            <w:pPr>
              <w:spacing w:before="160"/>
              <w:jc w:val="both"/>
              <w:rPr>
                <w:del w:id="240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41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pen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58E9A802" w14:textId="0C6D1106" w:rsidR="00CE5E79" w:rsidRPr="00CE5E79" w:rsidDel="00F85A59" w:rsidRDefault="00CE5E79" w:rsidP="00CE5E79">
            <w:pPr>
              <w:spacing w:before="160"/>
              <w:jc w:val="both"/>
              <w:rPr>
                <w:del w:id="242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43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357DD681" w14:textId="200C2813" w:rsidTr="002C67B0">
        <w:trPr>
          <w:del w:id="244" w:author="Ma, Z.X. (Zhongxuan)" w:date="2023-03-22T09:24:00Z"/>
        </w:trPr>
        <w:tc>
          <w:tcPr>
            <w:tcW w:w="1526" w:type="dxa"/>
            <w:shd w:val="clear" w:color="auto" w:fill="auto"/>
          </w:tcPr>
          <w:p w14:paraId="0A078DFE" w14:textId="490556DA" w:rsidR="00CE5E79" w:rsidRPr="00CE5E79" w:rsidDel="00F85A59" w:rsidRDefault="00CE5E79" w:rsidP="00CE5E79">
            <w:pPr>
              <w:spacing w:before="160"/>
              <w:jc w:val="center"/>
              <w:rPr>
                <w:del w:id="245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46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4</w:delText>
              </w:r>
            </w:del>
          </w:p>
        </w:tc>
        <w:tc>
          <w:tcPr>
            <w:tcW w:w="992" w:type="dxa"/>
            <w:shd w:val="clear" w:color="auto" w:fill="auto"/>
          </w:tcPr>
          <w:p w14:paraId="5EDEEF8F" w14:textId="2F2E9D79" w:rsidR="00CE5E79" w:rsidRPr="00CE5E79" w:rsidDel="00F85A59" w:rsidRDefault="00CE5E79" w:rsidP="00CE5E79">
            <w:pPr>
              <w:spacing w:before="160"/>
              <w:jc w:val="both"/>
              <w:rPr>
                <w:del w:id="247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4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09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29993A2F" w14:textId="25706BF5" w:rsidR="00CE5E79" w:rsidRPr="00CE5E79" w:rsidDel="00F85A59" w:rsidRDefault="00CE5E79" w:rsidP="00CE5E79">
            <w:pPr>
              <w:spacing w:before="160"/>
              <w:jc w:val="both"/>
              <w:rPr>
                <w:del w:id="249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50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Business develope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7659F2DD" w14:textId="0F5BD3F5" w:rsidR="00CE5E79" w:rsidRPr="00CE5E79" w:rsidDel="00F85A59" w:rsidRDefault="00CE5E79" w:rsidP="00CE5E79">
            <w:pPr>
              <w:spacing w:before="160"/>
              <w:jc w:val="both"/>
              <w:rPr>
                <w:del w:id="251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52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73C707A9" w14:textId="18697076" w:rsidR="00CE5E79" w:rsidRPr="00CE5E79" w:rsidDel="00F85A59" w:rsidRDefault="00CE5E79" w:rsidP="00CE5E79">
            <w:pPr>
              <w:spacing w:before="160"/>
              <w:jc w:val="both"/>
              <w:rPr>
                <w:del w:id="253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54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171C476A" w14:textId="4BC7073F" w:rsidTr="002C67B0">
        <w:trPr>
          <w:del w:id="255" w:author="Ma, Z.X. (Zhongxuan)" w:date="2023-03-22T09:24:00Z"/>
        </w:trPr>
        <w:tc>
          <w:tcPr>
            <w:tcW w:w="1526" w:type="dxa"/>
            <w:shd w:val="clear" w:color="auto" w:fill="auto"/>
          </w:tcPr>
          <w:p w14:paraId="379AF34C" w14:textId="3C45E043" w:rsidR="00CE5E79" w:rsidRPr="00CE5E79" w:rsidDel="00F85A59" w:rsidRDefault="00CE5E79" w:rsidP="00CE5E79">
            <w:pPr>
              <w:spacing w:before="160"/>
              <w:jc w:val="center"/>
              <w:rPr>
                <w:del w:id="256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57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5</w:delText>
              </w:r>
            </w:del>
          </w:p>
        </w:tc>
        <w:tc>
          <w:tcPr>
            <w:tcW w:w="992" w:type="dxa"/>
            <w:shd w:val="clear" w:color="auto" w:fill="auto"/>
          </w:tcPr>
          <w:p w14:paraId="4E747BAE" w14:textId="5EC4A98C" w:rsidR="00CE5E79" w:rsidRPr="00CE5E79" w:rsidDel="00F85A59" w:rsidRDefault="00CE5E79" w:rsidP="00CE5E79">
            <w:pPr>
              <w:spacing w:before="160"/>
              <w:jc w:val="both"/>
              <w:rPr>
                <w:del w:id="258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59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09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65B9B094" w14:textId="3121FFA2" w:rsidR="00CE5E79" w:rsidRPr="00CE5E79" w:rsidDel="00F85A59" w:rsidRDefault="00CE5E79" w:rsidP="00CE5E79">
            <w:pPr>
              <w:spacing w:before="160"/>
              <w:jc w:val="both"/>
              <w:rPr>
                <w:del w:id="260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61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Contract manage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1FB80CF6" w14:textId="66F0DF23" w:rsidR="00CE5E79" w:rsidRPr="00CE5E79" w:rsidDel="00F85A59" w:rsidRDefault="00CE5E79" w:rsidP="00CE5E79">
            <w:pPr>
              <w:spacing w:before="160"/>
              <w:jc w:val="both"/>
              <w:rPr>
                <w:del w:id="262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63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72D6021F" w14:textId="2B6B3B19" w:rsidR="00CE5E79" w:rsidRPr="00CE5E79" w:rsidDel="00F85A59" w:rsidRDefault="00CE5E79" w:rsidP="00CE5E79">
            <w:pPr>
              <w:spacing w:before="160"/>
              <w:jc w:val="both"/>
              <w:rPr>
                <w:del w:id="264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65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23C39F2D" w14:textId="0EA7808E" w:rsidTr="002C67B0">
        <w:trPr>
          <w:del w:id="266" w:author="Ma, Z.X. (Zhongxuan)" w:date="2023-03-22T09:24:00Z"/>
        </w:trPr>
        <w:tc>
          <w:tcPr>
            <w:tcW w:w="1526" w:type="dxa"/>
            <w:shd w:val="clear" w:color="auto" w:fill="auto"/>
          </w:tcPr>
          <w:p w14:paraId="32EC7391" w14:textId="6A8D4827" w:rsidR="00CE5E79" w:rsidRPr="00CE5E79" w:rsidDel="00F85A59" w:rsidRDefault="00CE5E79" w:rsidP="00CE5E79">
            <w:pPr>
              <w:spacing w:before="160"/>
              <w:jc w:val="center"/>
              <w:rPr>
                <w:del w:id="267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68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6</w:delText>
              </w:r>
            </w:del>
          </w:p>
        </w:tc>
        <w:tc>
          <w:tcPr>
            <w:tcW w:w="992" w:type="dxa"/>
            <w:shd w:val="clear" w:color="auto" w:fill="auto"/>
          </w:tcPr>
          <w:p w14:paraId="341A5526" w14:textId="69DA280C" w:rsidR="00CE5E79" w:rsidRPr="00CE5E79" w:rsidDel="00F85A59" w:rsidRDefault="00CE5E79" w:rsidP="00CE5E79">
            <w:pPr>
              <w:spacing w:before="160"/>
              <w:jc w:val="both"/>
              <w:rPr>
                <w:del w:id="269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70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10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7141539D" w14:textId="2293CCE8" w:rsidR="00CE5E79" w:rsidRPr="00CE5E79" w:rsidDel="00F85A59" w:rsidRDefault="00CE5E79" w:rsidP="00CE5E79">
            <w:pPr>
              <w:spacing w:before="160"/>
              <w:jc w:val="both"/>
              <w:rPr>
                <w:del w:id="271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72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Business develope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7231B2CE" w14:textId="7EADCBAA" w:rsidR="00CE5E79" w:rsidRPr="00CE5E79" w:rsidDel="00F85A59" w:rsidRDefault="00CE5E79" w:rsidP="00CE5E79">
            <w:pPr>
              <w:spacing w:before="160"/>
              <w:jc w:val="both"/>
              <w:rPr>
                <w:del w:id="273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74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77A583F1" w14:textId="651C6DA7" w:rsidR="00CE5E79" w:rsidRPr="00CE5E79" w:rsidDel="00F85A59" w:rsidRDefault="00CE5E79" w:rsidP="00CE5E79">
            <w:pPr>
              <w:spacing w:before="160"/>
              <w:jc w:val="both"/>
              <w:rPr>
                <w:del w:id="275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76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On-site)</w:delText>
              </w:r>
            </w:del>
          </w:p>
        </w:tc>
      </w:tr>
      <w:tr w:rsidR="00CE5E79" w:rsidRPr="00CE5E79" w:rsidDel="00F85A59" w14:paraId="2065FF69" w14:textId="77F17F22" w:rsidTr="002C67B0">
        <w:trPr>
          <w:del w:id="277" w:author="Ma, Z.X. (Zhongxuan)" w:date="2023-03-22T09:24:00Z"/>
        </w:trPr>
        <w:tc>
          <w:tcPr>
            <w:tcW w:w="1526" w:type="dxa"/>
            <w:shd w:val="clear" w:color="auto" w:fill="auto"/>
          </w:tcPr>
          <w:p w14:paraId="22BE471C" w14:textId="2BE0CFAB" w:rsidR="00CE5E79" w:rsidRPr="00CE5E79" w:rsidDel="00F85A59" w:rsidRDefault="00CE5E79" w:rsidP="00CE5E79">
            <w:pPr>
              <w:spacing w:before="160"/>
              <w:jc w:val="center"/>
              <w:rPr>
                <w:del w:id="278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79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7</w:delText>
              </w:r>
            </w:del>
          </w:p>
        </w:tc>
        <w:tc>
          <w:tcPr>
            <w:tcW w:w="992" w:type="dxa"/>
            <w:shd w:val="clear" w:color="auto" w:fill="auto"/>
          </w:tcPr>
          <w:p w14:paraId="78BAB4C4" w14:textId="0940E485" w:rsidR="00CE5E79" w:rsidRPr="00CE5E79" w:rsidDel="00F85A59" w:rsidRDefault="00CE5E79" w:rsidP="00CE5E79">
            <w:pPr>
              <w:spacing w:before="160"/>
              <w:jc w:val="both"/>
              <w:rPr>
                <w:del w:id="280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81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2DB5BADD" w14:textId="5EEDC1D7" w:rsidR="00CE5E79" w:rsidRPr="00CE5E79" w:rsidDel="00F85A59" w:rsidRDefault="00CE5E79" w:rsidP="00CE5E79">
            <w:pPr>
              <w:spacing w:before="160"/>
              <w:jc w:val="both"/>
              <w:rPr>
                <w:del w:id="282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8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2FCE8D46" w14:textId="3CD4EDD7" w:rsidR="00CE5E79" w:rsidRPr="00CE5E79" w:rsidDel="00F85A59" w:rsidRDefault="00CE5E79" w:rsidP="00CE5E79">
            <w:pPr>
              <w:spacing w:before="160"/>
              <w:jc w:val="both"/>
              <w:rPr>
                <w:del w:id="284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85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220E79DE" w14:textId="75DB44F6" w:rsidR="00CE5E79" w:rsidRPr="00CE5E79" w:rsidDel="00F85A59" w:rsidRDefault="00CE5E79" w:rsidP="00CE5E79">
            <w:pPr>
              <w:spacing w:before="160"/>
              <w:jc w:val="both"/>
              <w:rPr>
                <w:del w:id="286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87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On-site)</w:delText>
              </w:r>
            </w:del>
          </w:p>
        </w:tc>
      </w:tr>
      <w:tr w:rsidR="00CE5E79" w:rsidRPr="00CE5E79" w:rsidDel="00F85A59" w14:paraId="27D8560F" w14:textId="4D8481D6" w:rsidTr="002C67B0">
        <w:trPr>
          <w:del w:id="288" w:author="Ma, Z.X. (Zhongxuan)" w:date="2023-03-22T09:24:00Z"/>
        </w:trPr>
        <w:tc>
          <w:tcPr>
            <w:tcW w:w="1526" w:type="dxa"/>
            <w:shd w:val="clear" w:color="auto" w:fill="auto"/>
          </w:tcPr>
          <w:p w14:paraId="040416BF" w14:textId="593FC159" w:rsidR="00CE5E79" w:rsidRPr="00CE5E79" w:rsidDel="00F85A59" w:rsidRDefault="00CE5E79" w:rsidP="00CE5E79">
            <w:pPr>
              <w:spacing w:before="160"/>
              <w:jc w:val="center"/>
              <w:rPr>
                <w:del w:id="289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90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8</w:delText>
              </w:r>
            </w:del>
          </w:p>
        </w:tc>
        <w:tc>
          <w:tcPr>
            <w:tcW w:w="992" w:type="dxa"/>
            <w:shd w:val="clear" w:color="auto" w:fill="auto"/>
          </w:tcPr>
          <w:p w14:paraId="2BE94852" w14:textId="7C61AA36" w:rsidR="00CE5E79" w:rsidRPr="00CE5E79" w:rsidDel="00F85A59" w:rsidRDefault="00CE5E79" w:rsidP="00CE5E79">
            <w:pPr>
              <w:spacing w:before="160"/>
              <w:jc w:val="both"/>
              <w:rPr>
                <w:del w:id="291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92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2F884EB4" w14:textId="2AA433BB" w:rsidR="00CE5E79" w:rsidRPr="00CE5E79" w:rsidDel="00F85A59" w:rsidRDefault="00CE5E79" w:rsidP="00CE5E79">
            <w:pPr>
              <w:spacing w:before="160"/>
              <w:jc w:val="both"/>
              <w:rPr>
                <w:del w:id="293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94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1B400BDC" w14:textId="47FED626" w:rsidR="00CE5E79" w:rsidRPr="00CE5E79" w:rsidDel="00F85A59" w:rsidRDefault="00CE5E79" w:rsidP="00CE5E79">
            <w:pPr>
              <w:spacing w:before="160"/>
              <w:jc w:val="both"/>
              <w:rPr>
                <w:del w:id="295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96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0313C0CE" w14:textId="0880BAA2" w:rsidR="00CE5E79" w:rsidRPr="00CE5E79" w:rsidDel="00F85A59" w:rsidRDefault="00CE5E79" w:rsidP="00CE5E79">
            <w:pPr>
              <w:spacing w:before="160"/>
              <w:jc w:val="both"/>
              <w:rPr>
                <w:del w:id="297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298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5353E010" w14:textId="1E2DD514" w:rsidTr="002C67B0">
        <w:trPr>
          <w:del w:id="299" w:author="Ma, Z.X. (Zhongxuan)" w:date="2023-03-22T09:24:00Z"/>
        </w:trPr>
        <w:tc>
          <w:tcPr>
            <w:tcW w:w="1526" w:type="dxa"/>
            <w:shd w:val="clear" w:color="auto" w:fill="auto"/>
          </w:tcPr>
          <w:p w14:paraId="316A5246" w14:textId="16AAD623" w:rsidR="00CE5E79" w:rsidRPr="00CE5E79" w:rsidDel="00F85A59" w:rsidRDefault="00CE5E79" w:rsidP="00CE5E79">
            <w:pPr>
              <w:spacing w:before="160"/>
              <w:jc w:val="center"/>
              <w:rPr>
                <w:del w:id="300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01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9</w:delText>
              </w:r>
            </w:del>
          </w:p>
        </w:tc>
        <w:tc>
          <w:tcPr>
            <w:tcW w:w="992" w:type="dxa"/>
            <w:shd w:val="clear" w:color="auto" w:fill="auto"/>
          </w:tcPr>
          <w:p w14:paraId="56E30339" w14:textId="328DC37D" w:rsidR="00CE5E79" w:rsidRPr="00CE5E79" w:rsidDel="00F85A59" w:rsidRDefault="00CE5E79" w:rsidP="00CE5E79">
            <w:pPr>
              <w:spacing w:before="160"/>
              <w:jc w:val="both"/>
              <w:rPr>
                <w:del w:id="302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0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5DFF7999" w14:textId="7B603706" w:rsidR="00CE5E79" w:rsidRPr="00CE5E79" w:rsidDel="00F85A59" w:rsidRDefault="00CE5E79" w:rsidP="00CE5E79">
            <w:pPr>
              <w:spacing w:before="160"/>
              <w:jc w:val="both"/>
              <w:rPr>
                <w:del w:id="304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05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2CE8BEE5" w14:textId="6F9A7C89" w:rsidR="00CE5E79" w:rsidRPr="00CE5E79" w:rsidDel="00F85A59" w:rsidRDefault="00CE5E79" w:rsidP="00CE5E79">
            <w:pPr>
              <w:spacing w:before="160"/>
              <w:jc w:val="both"/>
              <w:rPr>
                <w:del w:id="306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07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77F028A3" w14:textId="2055FF3F" w:rsidR="00CE5E79" w:rsidRPr="00CE5E79" w:rsidDel="00F85A59" w:rsidRDefault="00CE5E79" w:rsidP="00CE5E79">
            <w:pPr>
              <w:spacing w:before="160"/>
              <w:jc w:val="both"/>
              <w:rPr>
                <w:del w:id="308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09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55B6897D" w14:textId="4BB7B19F" w:rsidTr="002C67B0">
        <w:trPr>
          <w:del w:id="310" w:author="Ma, Z.X. (Zhongxuan)" w:date="2023-03-22T09:24:00Z"/>
        </w:trPr>
        <w:tc>
          <w:tcPr>
            <w:tcW w:w="1526" w:type="dxa"/>
            <w:shd w:val="clear" w:color="auto" w:fill="auto"/>
          </w:tcPr>
          <w:p w14:paraId="53C7A08D" w14:textId="37AE6FE3" w:rsidR="00CE5E79" w:rsidRPr="00CE5E79" w:rsidDel="00F85A59" w:rsidRDefault="00CE5E79" w:rsidP="00CE5E79">
            <w:pPr>
              <w:spacing w:before="160"/>
              <w:jc w:val="center"/>
              <w:rPr>
                <w:del w:id="311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12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0</w:delText>
              </w:r>
            </w:del>
          </w:p>
        </w:tc>
        <w:tc>
          <w:tcPr>
            <w:tcW w:w="992" w:type="dxa"/>
            <w:shd w:val="clear" w:color="auto" w:fill="auto"/>
          </w:tcPr>
          <w:p w14:paraId="2C6719CA" w14:textId="3E047126" w:rsidR="00CE5E79" w:rsidRPr="00CE5E79" w:rsidDel="00F85A59" w:rsidRDefault="00CE5E79" w:rsidP="00CE5E79">
            <w:pPr>
              <w:spacing w:before="160"/>
              <w:jc w:val="both"/>
              <w:rPr>
                <w:del w:id="313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14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0A5528B0" w14:textId="2FEBD7F7" w:rsidR="00CE5E79" w:rsidRPr="00CE5E79" w:rsidDel="00F85A59" w:rsidRDefault="00CE5E79" w:rsidP="00CE5E79">
            <w:pPr>
              <w:spacing w:before="160"/>
              <w:jc w:val="both"/>
              <w:rPr>
                <w:del w:id="315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16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h.D. researche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0006944D" w14:textId="06B8EFF6" w:rsidR="00CE5E79" w:rsidRPr="00CE5E79" w:rsidDel="00F85A59" w:rsidRDefault="00CE5E79" w:rsidP="00CE5E79">
            <w:pPr>
              <w:spacing w:before="160"/>
              <w:jc w:val="both"/>
              <w:rPr>
                <w:del w:id="317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18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1773EF78" w14:textId="77C7EC0D" w:rsidR="00CE5E79" w:rsidRPr="00CE5E79" w:rsidDel="00F85A59" w:rsidRDefault="00CE5E79" w:rsidP="00CE5E79">
            <w:pPr>
              <w:spacing w:before="160"/>
              <w:jc w:val="both"/>
              <w:rPr>
                <w:del w:id="319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20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WhatsApp)</w:delText>
              </w:r>
            </w:del>
          </w:p>
        </w:tc>
      </w:tr>
      <w:tr w:rsidR="00CE5E79" w:rsidRPr="00CE5E79" w:rsidDel="00F85A59" w14:paraId="61DC7718" w14:textId="5D39AB08" w:rsidTr="002C67B0">
        <w:trPr>
          <w:del w:id="321" w:author="Ma, Z.X. (Zhongxuan)" w:date="2023-03-22T09:24:00Z"/>
        </w:trPr>
        <w:tc>
          <w:tcPr>
            <w:tcW w:w="1526" w:type="dxa"/>
            <w:shd w:val="clear" w:color="auto" w:fill="auto"/>
          </w:tcPr>
          <w:p w14:paraId="56C55F10" w14:textId="0AEEA1E5" w:rsidR="00CE5E79" w:rsidRPr="00CE5E79" w:rsidDel="00F85A59" w:rsidRDefault="00CE5E79" w:rsidP="00CE5E79">
            <w:pPr>
              <w:spacing w:before="160"/>
              <w:jc w:val="center"/>
              <w:rPr>
                <w:del w:id="322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23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1</w:delText>
              </w:r>
            </w:del>
          </w:p>
        </w:tc>
        <w:tc>
          <w:tcPr>
            <w:tcW w:w="992" w:type="dxa"/>
            <w:shd w:val="clear" w:color="auto" w:fill="auto"/>
          </w:tcPr>
          <w:p w14:paraId="6CDCCA97" w14:textId="56B612AC" w:rsidR="00CE5E79" w:rsidRPr="00CE5E79" w:rsidDel="00F85A59" w:rsidRDefault="00CE5E79" w:rsidP="00CE5E79">
            <w:pPr>
              <w:spacing w:before="160"/>
              <w:jc w:val="both"/>
              <w:rPr>
                <w:del w:id="324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25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10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6D5504A1" w14:textId="2355F5DC" w:rsidR="00CE5E79" w:rsidRPr="00CE5E79" w:rsidDel="00F85A59" w:rsidRDefault="00CE5E79" w:rsidP="00CE5E79">
            <w:pPr>
              <w:spacing w:before="160"/>
              <w:jc w:val="both"/>
              <w:rPr>
                <w:del w:id="326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27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719F8567" w14:textId="43ACBD1F" w:rsidR="00CE5E79" w:rsidRPr="00CE5E79" w:rsidDel="00F85A59" w:rsidRDefault="00CE5E79" w:rsidP="00CE5E79">
            <w:pPr>
              <w:spacing w:before="160"/>
              <w:jc w:val="both"/>
              <w:rPr>
                <w:del w:id="328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29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pen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0FCDB66F" w14:textId="34D151BE" w:rsidR="00CE5E79" w:rsidRPr="00CE5E79" w:rsidDel="00F85A59" w:rsidRDefault="00CE5E79" w:rsidP="00CE5E79">
            <w:pPr>
              <w:spacing w:before="160"/>
              <w:jc w:val="both"/>
              <w:rPr>
                <w:del w:id="330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31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0582EE37" w14:textId="49C22E76" w:rsidTr="002C67B0">
        <w:trPr>
          <w:del w:id="332" w:author="Ma, Z.X. (Zhongxuan)" w:date="2023-03-22T09:24:00Z"/>
        </w:trPr>
        <w:tc>
          <w:tcPr>
            <w:tcW w:w="1526" w:type="dxa"/>
            <w:shd w:val="clear" w:color="auto" w:fill="auto"/>
          </w:tcPr>
          <w:p w14:paraId="61D1CB74" w14:textId="613E5CCA" w:rsidR="00CE5E79" w:rsidRPr="00CE5E79" w:rsidDel="00F85A59" w:rsidRDefault="00CE5E79" w:rsidP="00CE5E79">
            <w:pPr>
              <w:spacing w:before="160"/>
              <w:jc w:val="center"/>
              <w:rPr>
                <w:del w:id="333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34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2</w:delText>
              </w:r>
            </w:del>
          </w:p>
        </w:tc>
        <w:tc>
          <w:tcPr>
            <w:tcW w:w="992" w:type="dxa"/>
            <w:shd w:val="clear" w:color="auto" w:fill="auto"/>
          </w:tcPr>
          <w:p w14:paraId="48770505" w14:textId="6821FC8A" w:rsidR="00CE5E79" w:rsidRPr="00CE5E79" w:rsidDel="00F85A59" w:rsidRDefault="00CE5E79" w:rsidP="00CE5E79">
            <w:pPr>
              <w:spacing w:before="160"/>
              <w:jc w:val="both"/>
              <w:rPr>
                <w:del w:id="335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36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10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19086F87" w14:textId="53A2A9E3" w:rsidR="00CE5E79" w:rsidRPr="00CE5E79" w:rsidDel="00F85A59" w:rsidRDefault="00CE5E79" w:rsidP="00CE5E79">
            <w:pPr>
              <w:spacing w:before="160"/>
              <w:jc w:val="both"/>
              <w:rPr>
                <w:del w:id="337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3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73AB584B" w14:textId="4B353A7D" w:rsidR="00CE5E79" w:rsidRPr="00CE5E79" w:rsidDel="00F85A59" w:rsidRDefault="00CE5E79" w:rsidP="00CE5E79">
            <w:pPr>
              <w:spacing w:before="160"/>
              <w:jc w:val="both"/>
              <w:rPr>
                <w:del w:id="339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40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pen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0F6735AD" w14:textId="42336BFA" w:rsidR="00CE5E79" w:rsidRPr="00CE5E79" w:rsidDel="00F85A59" w:rsidRDefault="00CE5E79" w:rsidP="00CE5E79">
            <w:pPr>
              <w:spacing w:before="160"/>
              <w:jc w:val="both"/>
              <w:rPr>
                <w:del w:id="341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42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WeChat)</w:delText>
              </w:r>
            </w:del>
          </w:p>
        </w:tc>
      </w:tr>
      <w:tr w:rsidR="00CE5E79" w:rsidRPr="00CE5E79" w:rsidDel="00F85A59" w14:paraId="72BE93EA" w14:textId="15D85CDC" w:rsidTr="002C67B0">
        <w:trPr>
          <w:del w:id="343" w:author="Ma, Z.X. (Zhongxuan)" w:date="2023-03-22T09:24:00Z"/>
        </w:trPr>
        <w:tc>
          <w:tcPr>
            <w:tcW w:w="1526" w:type="dxa"/>
            <w:shd w:val="clear" w:color="auto" w:fill="auto"/>
          </w:tcPr>
          <w:p w14:paraId="0AF96895" w14:textId="142C1F51" w:rsidR="00CE5E79" w:rsidRPr="00CE5E79" w:rsidDel="00F85A59" w:rsidRDefault="00CE5E79" w:rsidP="00CE5E79">
            <w:pPr>
              <w:spacing w:before="160"/>
              <w:jc w:val="center"/>
              <w:rPr>
                <w:del w:id="344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45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3</w:delText>
              </w:r>
            </w:del>
          </w:p>
        </w:tc>
        <w:tc>
          <w:tcPr>
            <w:tcW w:w="992" w:type="dxa"/>
            <w:shd w:val="clear" w:color="auto" w:fill="auto"/>
          </w:tcPr>
          <w:p w14:paraId="1D2DE33D" w14:textId="309CC0C5" w:rsidR="00CE5E79" w:rsidRPr="00CE5E79" w:rsidDel="00F85A59" w:rsidRDefault="00CE5E79" w:rsidP="00CE5E79">
            <w:pPr>
              <w:spacing w:before="160"/>
              <w:jc w:val="both"/>
              <w:rPr>
                <w:del w:id="346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47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0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04735D1A" w14:textId="6406DD26" w:rsidR="00CE5E79" w:rsidRPr="00CE5E79" w:rsidDel="00F85A59" w:rsidRDefault="00CE5E79" w:rsidP="00CE5E79">
            <w:pPr>
              <w:spacing w:before="160"/>
              <w:jc w:val="both"/>
              <w:rPr>
                <w:del w:id="348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49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Previous director of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58C75BED" w14:textId="2FA04926" w:rsidR="00CE5E79" w:rsidRPr="00CE5E79" w:rsidDel="00F85A59" w:rsidRDefault="00CE5E79" w:rsidP="00CE5E79">
            <w:pPr>
              <w:spacing w:before="160"/>
              <w:jc w:val="both"/>
              <w:rPr>
                <w:del w:id="350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51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731E76C0" w14:textId="610EF4F6" w:rsidR="00CE5E79" w:rsidRPr="00CE5E79" w:rsidDel="00F85A59" w:rsidRDefault="00CE5E79" w:rsidP="00CE5E79">
            <w:pPr>
              <w:spacing w:before="160"/>
              <w:jc w:val="both"/>
              <w:rPr>
                <w:del w:id="352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53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On-site)</w:delText>
              </w:r>
            </w:del>
          </w:p>
        </w:tc>
      </w:tr>
      <w:tr w:rsidR="00CE5E79" w:rsidRPr="00CE5E79" w:rsidDel="00F85A59" w14:paraId="4F19C44B" w14:textId="22FF67C1" w:rsidTr="002C67B0">
        <w:trPr>
          <w:del w:id="354" w:author="Ma, Z.X. (Zhongxuan)" w:date="2023-03-22T09:24:00Z"/>
        </w:trPr>
        <w:tc>
          <w:tcPr>
            <w:tcW w:w="1526" w:type="dxa"/>
            <w:shd w:val="clear" w:color="auto" w:fill="auto"/>
          </w:tcPr>
          <w:p w14:paraId="143D7511" w14:textId="47A26415" w:rsidR="00CE5E79" w:rsidRPr="00CE5E79" w:rsidDel="00F85A59" w:rsidRDefault="00CE5E79" w:rsidP="00CE5E79">
            <w:pPr>
              <w:spacing w:before="160"/>
              <w:jc w:val="center"/>
              <w:rPr>
                <w:del w:id="355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56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4</w:delText>
              </w:r>
            </w:del>
          </w:p>
        </w:tc>
        <w:tc>
          <w:tcPr>
            <w:tcW w:w="992" w:type="dxa"/>
            <w:shd w:val="clear" w:color="auto" w:fill="auto"/>
          </w:tcPr>
          <w:p w14:paraId="14C0C6CC" w14:textId="0D9B9A17" w:rsidR="00CE5E79" w:rsidRPr="00CE5E79" w:rsidDel="00F85A59" w:rsidRDefault="00CE5E79" w:rsidP="00CE5E79">
            <w:pPr>
              <w:spacing w:before="160"/>
              <w:jc w:val="both"/>
              <w:rPr>
                <w:del w:id="357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58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0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42974DBC" w14:textId="4A6083D2" w:rsidR="00CE5E79" w:rsidRPr="00CE5E79" w:rsidDel="00F85A59" w:rsidRDefault="00CE5E79" w:rsidP="00CE5E79">
            <w:pPr>
              <w:spacing w:before="160"/>
              <w:jc w:val="both"/>
              <w:rPr>
                <w:del w:id="359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60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Business developer in VUA</w:delText>
              </w:r>
            </w:del>
          </w:p>
        </w:tc>
        <w:tc>
          <w:tcPr>
            <w:tcW w:w="2309" w:type="dxa"/>
            <w:shd w:val="clear" w:color="auto" w:fill="auto"/>
          </w:tcPr>
          <w:p w14:paraId="418E0608" w14:textId="7079984E" w:rsidR="00CE5E79" w:rsidRPr="00CE5E79" w:rsidDel="00F85A59" w:rsidRDefault="00CE5E79" w:rsidP="00CE5E79">
            <w:pPr>
              <w:spacing w:before="160"/>
              <w:jc w:val="both"/>
              <w:rPr>
                <w:del w:id="361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62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008A277E" w14:textId="19D888A8" w:rsidR="00CE5E79" w:rsidRPr="00CE5E79" w:rsidDel="00F85A59" w:rsidRDefault="00CE5E79" w:rsidP="00CE5E79">
            <w:pPr>
              <w:spacing w:before="160"/>
              <w:jc w:val="both"/>
              <w:rPr>
                <w:del w:id="363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64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1F4C0E4B" w14:textId="14CC180D" w:rsidTr="002C67B0">
        <w:trPr>
          <w:del w:id="365" w:author="Ma, Z.X. (Zhongxuan)" w:date="2023-03-22T09:24:00Z"/>
        </w:trPr>
        <w:tc>
          <w:tcPr>
            <w:tcW w:w="1526" w:type="dxa"/>
            <w:shd w:val="clear" w:color="auto" w:fill="auto"/>
          </w:tcPr>
          <w:p w14:paraId="2A8C61F1" w14:textId="0C7CF15B" w:rsidR="00CE5E79" w:rsidRPr="00CE5E79" w:rsidDel="00F85A59" w:rsidRDefault="00CE5E79" w:rsidP="00CE5E79">
            <w:pPr>
              <w:spacing w:before="160"/>
              <w:jc w:val="center"/>
              <w:rPr>
                <w:del w:id="366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67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5</w:delText>
              </w:r>
            </w:del>
          </w:p>
        </w:tc>
        <w:tc>
          <w:tcPr>
            <w:tcW w:w="992" w:type="dxa"/>
            <w:shd w:val="clear" w:color="auto" w:fill="auto"/>
          </w:tcPr>
          <w:p w14:paraId="669620AE" w14:textId="36299FB4" w:rsidR="00CE5E79" w:rsidRPr="00CE5E79" w:rsidDel="00F85A59" w:rsidRDefault="00CE5E79" w:rsidP="00CE5E79">
            <w:pPr>
              <w:spacing w:before="160"/>
              <w:jc w:val="both"/>
              <w:rPr>
                <w:del w:id="368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69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2870B404" w14:textId="4201BD5A" w:rsidR="00CE5E79" w:rsidRPr="00CE5E79" w:rsidDel="00F85A59" w:rsidRDefault="00CE5E79" w:rsidP="00CE5E79">
            <w:pPr>
              <w:spacing w:before="160"/>
              <w:jc w:val="both"/>
              <w:rPr>
                <w:del w:id="370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71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Entrepreneu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06B6BA26" w14:textId="784F1F9D" w:rsidR="00CE5E79" w:rsidRPr="00CE5E79" w:rsidDel="00F85A59" w:rsidRDefault="00CE5E79" w:rsidP="00CE5E79">
            <w:pPr>
              <w:spacing w:before="160"/>
              <w:jc w:val="both"/>
              <w:rPr>
                <w:del w:id="372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73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2B0FFC3A" w14:textId="65980A32" w:rsidR="00CE5E79" w:rsidRPr="00CE5E79" w:rsidDel="00F85A59" w:rsidRDefault="00CE5E79" w:rsidP="00CE5E79">
            <w:pPr>
              <w:spacing w:before="160"/>
              <w:jc w:val="both"/>
              <w:rPr>
                <w:del w:id="374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75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On-site)</w:delText>
              </w:r>
            </w:del>
          </w:p>
        </w:tc>
      </w:tr>
      <w:tr w:rsidR="00CE5E79" w:rsidRPr="00CE5E79" w:rsidDel="00F85A59" w14:paraId="55994350" w14:textId="4AACB485" w:rsidTr="002C67B0">
        <w:trPr>
          <w:del w:id="376" w:author="Ma, Z.X. (Zhongxuan)" w:date="2023-03-22T09:24:00Z"/>
        </w:trPr>
        <w:tc>
          <w:tcPr>
            <w:tcW w:w="1526" w:type="dxa"/>
            <w:shd w:val="clear" w:color="auto" w:fill="auto"/>
          </w:tcPr>
          <w:p w14:paraId="43CD2930" w14:textId="099972D2" w:rsidR="00CE5E79" w:rsidRPr="00CE5E79" w:rsidDel="00F85A59" w:rsidRDefault="00CE5E79" w:rsidP="00CE5E79">
            <w:pPr>
              <w:spacing w:before="160"/>
              <w:jc w:val="center"/>
              <w:rPr>
                <w:del w:id="377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78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6</w:delText>
              </w:r>
            </w:del>
          </w:p>
        </w:tc>
        <w:tc>
          <w:tcPr>
            <w:tcW w:w="992" w:type="dxa"/>
            <w:shd w:val="clear" w:color="auto" w:fill="auto"/>
            <w:vAlign w:val="bottom"/>
          </w:tcPr>
          <w:p w14:paraId="30B1FD64" w14:textId="6708EB39" w:rsidR="00CE5E79" w:rsidRPr="00CE5E79" w:rsidDel="00F85A59" w:rsidRDefault="00CE5E79" w:rsidP="00CE5E79">
            <w:pPr>
              <w:spacing w:before="160"/>
              <w:jc w:val="both"/>
              <w:rPr>
                <w:del w:id="379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80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3752AED5" w14:textId="6F7DE0AF" w:rsidR="00CE5E79" w:rsidRPr="00CE5E79" w:rsidDel="00F85A59" w:rsidRDefault="00CE5E79" w:rsidP="00CE5E79">
            <w:pPr>
              <w:spacing w:before="160"/>
              <w:jc w:val="both"/>
              <w:rPr>
                <w:del w:id="381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82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Entrepreneu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7A0A027C" w14:textId="60ED51DE" w:rsidR="00CE5E79" w:rsidRPr="00CE5E79" w:rsidDel="00F85A59" w:rsidRDefault="00CE5E79" w:rsidP="00CE5E79">
            <w:pPr>
              <w:spacing w:before="160"/>
              <w:jc w:val="both"/>
              <w:rPr>
                <w:del w:id="383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84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6D0E3878" w14:textId="1607F773" w:rsidR="00CE5E79" w:rsidRPr="00CE5E79" w:rsidDel="00F85A59" w:rsidRDefault="00CE5E79" w:rsidP="00CE5E79">
            <w:pPr>
              <w:spacing w:before="160"/>
              <w:jc w:val="both"/>
              <w:rPr>
                <w:del w:id="385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86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On-site)</w:delText>
              </w:r>
            </w:del>
          </w:p>
        </w:tc>
      </w:tr>
      <w:tr w:rsidR="00CE5E79" w:rsidRPr="00CE5E79" w:rsidDel="00F85A59" w14:paraId="2C4E2264" w14:textId="4A32F636" w:rsidTr="002C67B0">
        <w:trPr>
          <w:del w:id="387" w:author="Ma, Z.X. (Zhongxuan)" w:date="2023-03-22T09:24:00Z"/>
        </w:trPr>
        <w:tc>
          <w:tcPr>
            <w:tcW w:w="1526" w:type="dxa"/>
            <w:shd w:val="clear" w:color="auto" w:fill="auto"/>
          </w:tcPr>
          <w:p w14:paraId="73B8274E" w14:textId="4045E1EE" w:rsidR="00CE5E79" w:rsidRPr="00CE5E79" w:rsidDel="00F85A59" w:rsidRDefault="00CE5E79" w:rsidP="00CE5E79">
            <w:pPr>
              <w:spacing w:before="160"/>
              <w:jc w:val="center"/>
              <w:rPr>
                <w:del w:id="388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89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7</w:delText>
              </w:r>
            </w:del>
          </w:p>
        </w:tc>
        <w:tc>
          <w:tcPr>
            <w:tcW w:w="992" w:type="dxa"/>
            <w:shd w:val="clear" w:color="auto" w:fill="auto"/>
          </w:tcPr>
          <w:p w14:paraId="7AC8D3F8" w14:textId="1C7EB652" w:rsidR="00CE5E79" w:rsidRPr="00CE5E79" w:rsidDel="00F85A59" w:rsidRDefault="00CE5E79" w:rsidP="00CE5E79">
            <w:pPr>
              <w:spacing w:before="160"/>
              <w:jc w:val="both"/>
              <w:rPr>
                <w:del w:id="390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91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0578BC05" w14:textId="5EE44DC1" w:rsidR="00CE5E79" w:rsidRPr="00CE5E79" w:rsidDel="00F85A59" w:rsidRDefault="00CE5E79" w:rsidP="00CE5E79">
            <w:pPr>
              <w:spacing w:before="160"/>
              <w:jc w:val="both"/>
              <w:rPr>
                <w:del w:id="392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9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Entrepreneu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03D1C717" w14:textId="2D98A99B" w:rsidR="00CE5E79" w:rsidRPr="00CE5E79" w:rsidDel="00F85A59" w:rsidRDefault="00CE5E79" w:rsidP="00CE5E79">
            <w:pPr>
              <w:spacing w:before="160"/>
              <w:jc w:val="both"/>
              <w:rPr>
                <w:del w:id="394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95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21CF6478" w14:textId="6B237456" w:rsidR="00CE5E79" w:rsidRPr="00CE5E79" w:rsidDel="00F85A59" w:rsidRDefault="00CE5E79" w:rsidP="00CE5E79">
            <w:pPr>
              <w:spacing w:before="160"/>
              <w:jc w:val="both"/>
              <w:rPr>
                <w:del w:id="396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397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On-site)</w:delText>
              </w:r>
            </w:del>
          </w:p>
        </w:tc>
      </w:tr>
      <w:tr w:rsidR="00CE5E79" w:rsidRPr="00CE5E79" w:rsidDel="00F85A59" w14:paraId="4A2BB591" w14:textId="6E6D7386" w:rsidTr="002C67B0">
        <w:trPr>
          <w:del w:id="398" w:author="Ma, Z.X. (Zhongxuan)" w:date="2023-03-22T09:24:00Z"/>
        </w:trPr>
        <w:tc>
          <w:tcPr>
            <w:tcW w:w="1526" w:type="dxa"/>
            <w:shd w:val="clear" w:color="auto" w:fill="auto"/>
          </w:tcPr>
          <w:p w14:paraId="4C8A2527" w14:textId="79324C66" w:rsidR="00CE5E79" w:rsidRPr="00CE5E79" w:rsidDel="00F85A59" w:rsidRDefault="00CE5E79" w:rsidP="00CE5E79">
            <w:pPr>
              <w:spacing w:before="160"/>
              <w:jc w:val="center"/>
              <w:rPr>
                <w:del w:id="399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00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8</w:delText>
              </w:r>
            </w:del>
          </w:p>
        </w:tc>
        <w:tc>
          <w:tcPr>
            <w:tcW w:w="992" w:type="dxa"/>
            <w:shd w:val="clear" w:color="auto" w:fill="auto"/>
          </w:tcPr>
          <w:p w14:paraId="6AC0264D" w14:textId="2207122E" w:rsidR="00CE5E79" w:rsidRPr="00CE5E79" w:rsidDel="00F85A59" w:rsidRDefault="00CE5E79" w:rsidP="00CE5E79">
            <w:pPr>
              <w:spacing w:before="160"/>
              <w:jc w:val="both"/>
              <w:rPr>
                <w:del w:id="401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02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2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688A4FB5" w14:textId="391D6BA7" w:rsidR="00CE5E79" w:rsidRPr="00CE5E79" w:rsidDel="00F85A59" w:rsidRDefault="00CE5E79" w:rsidP="00CE5E79">
            <w:pPr>
              <w:spacing w:before="160"/>
              <w:jc w:val="both"/>
              <w:rPr>
                <w:del w:id="403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04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Entrepreneu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1D20B6A3" w14:textId="7946B1E8" w:rsidR="00CE5E79" w:rsidRPr="00CE5E79" w:rsidDel="00F85A59" w:rsidRDefault="00CE5E79" w:rsidP="00CE5E79">
            <w:pPr>
              <w:spacing w:before="160"/>
              <w:jc w:val="both"/>
              <w:rPr>
                <w:del w:id="405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06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0B0B4391" w14:textId="0C2123F7" w:rsidR="00CE5E79" w:rsidRPr="00CE5E79" w:rsidDel="00F85A59" w:rsidRDefault="00CE5E79" w:rsidP="00CE5E79">
            <w:pPr>
              <w:spacing w:before="160"/>
              <w:jc w:val="both"/>
              <w:rPr>
                <w:del w:id="407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08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7AAFD8EC" w14:textId="28AC1120" w:rsidTr="002C67B0">
        <w:trPr>
          <w:del w:id="409" w:author="Ma, Z.X. (Zhongxuan)" w:date="2023-03-22T09:24:00Z"/>
        </w:trPr>
        <w:tc>
          <w:tcPr>
            <w:tcW w:w="1526" w:type="dxa"/>
            <w:shd w:val="clear" w:color="auto" w:fill="auto"/>
          </w:tcPr>
          <w:p w14:paraId="09E155BE" w14:textId="2C2F93CD" w:rsidR="00CE5E79" w:rsidRPr="00CE5E79" w:rsidDel="00F85A59" w:rsidRDefault="00CE5E79" w:rsidP="00CE5E79">
            <w:pPr>
              <w:spacing w:before="160"/>
              <w:jc w:val="center"/>
              <w:rPr>
                <w:del w:id="410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11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9</w:delText>
              </w:r>
            </w:del>
          </w:p>
        </w:tc>
        <w:tc>
          <w:tcPr>
            <w:tcW w:w="992" w:type="dxa"/>
            <w:shd w:val="clear" w:color="auto" w:fill="auto"/>
          </w:tcPr>
          <w:p w14:paraId="24A31A3D" w14:textId="6D079FED" w:rsidR="00CE5E79" w:rsidRPr="00CE5E79" w:rsidDel="00F85A59" w:rsidRDefault="00CE5E79" w:rsidP="00CE5E79">
            <w:pPr>
              <w:spacing w:before="160"/>
              <w:jc w:val="both"/>
              <w:rPr>
                <w:del w:id="412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del w:id="413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12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20326330" w14:textId="08454E0A" w:rsidR="00CE5E79" w:rsidRPr="00CE5E79" w:rsidDel="00F85A59" w:rsidRDefault="00CE5E79" w:rsidP="00CE5E79">
            <w:pPr>
              <w:spacing w:before="160"/>
              <w:jc w:val="both"/>
              <w:rPr>
                <w:del w:id="414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del w:id="415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Entrepreneu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4813F7C9" w14:textId="7F6A0F96" w:rsidR="00CE5E79" w:rsidRPr="00CE5E79" w:rsidDel="00F85A59" w:rsidRDefault="00CE5E79" w:rsidP="00CE5E79">
            <w:pPr>
              <w:spacing w:before="160"/>
              <w:jc w:val="both"/>
              <w:rPr>
                <w:del w:id="416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17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4115C192" w14:textId="4282A2CB" w:rsidR="00CE5E79" w:rsidRPr="00CE5E79" w:rsidDel="00F85A59" w:rsidRDefault="00CE5E79" w:rsidP="00CE5E79">
            <w:pPr>
              <w:spacing w:before="160"/>
              <w:jc w:val="both"/>
              <w:rPr>
                <w:del w:id="418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19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11FA4351" w14:textId="1BFB97CD" w:rsidTr="002C67B0">
        <w:trPr>
          <w:del w:id="420" w:author="Ma, Z.X. (Zhongxuan)" w:date="2023-03-22T09:24:00Z"/>
        </w:trPr>
        <w:tc>
          <w:tcPr>
            <w:tcW w:w="1526" w:type="dxa"/>
            <w:shd w:val="clear" w:color="auto" w:fill="auto"/>
          </w:tcPr>
          <w:p w14:paraId="4721E299" w14:textId="341F42C0" w:rsidR="00CE5E79" w:rsidRPr="00CE5E79" w:rsidDel="00F85A59" w:rsidRDefault="00CE5E79" w:rsidP="00CE5E79">
            <w:pPr>
              <w:spacing w:before="160"/>
              <w:jc w:val="center"/>
              <w:rPr>
                <w:del w:id="421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22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20</w:delText>
              </w:r>
            </w:del>
          </w:p>
        </w:tc>
        <w:tc>
          <w:tcPr>
            <w:tcW w:w="992" w:type="dxa"/>
            <w:shd w:val="clear" w:color="auto" w:fill="auto"/>
          </w:tcPr>
          <w:p w14:paraId="79FEF400" w14:textId="640D13F1" w:rsidR="00CE5E79" w:rsidRPr="00CE5E79" w:rsidDel="00F85A59" w:rsidRDefault="00CE5E79" w:rsidP="00CE5E79">
            <w:pPr>
              <w:spacing w:before="160"/>
              <w:jc w:val="both"/>
              <w:rPr>
                <w:del w:id="423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del w:id="424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02/2022</w:delText>
              </w:r>
            </w:del>
          </w:p>
        </w:tc>
        <w:tc>
          <w:tcPr>
            <w:tcW w:w="2693" w:type="dxa"/>
            <w:shd w:val="clear" w:color="auto" w:fill="auto"/>
          </w:tcPr>
          <w:p w14:paraId="44E39DD5" w14:textId="24952016" w:rsidR="00CE5E79" w:rsidRPr="00CE5E79" w:rsidDel="00F85A59" w:rsidRDefault="00CE5E79" w:rsidP="00CE5E79">
            <w:pPr>
              <w:spacing w:before="160"/>
              <w:jc w:val="both"/>
              <w:rPr>
                <w:del w:id="425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del w:id="426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Entrepreneu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6B2ADBB4" w14:textId="040DF2C9" w:rsidR="00CE5E79" w:rsidRPr="00CE5E79" w:rsidDel="00F85A59" w:rsidRDefault="00CE5E79" w:rsidP="00CE5E79">
            <w:pPr>
              <w:spacing w:before="160"/>
              <w:jc w:val="both"/>
              <w:rPr>
                <w:del w:id="427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28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663B74BC" w14:textId="5A91872C" w:rsidR="00CE5E79" w:rsidRPr="00CE5E79" w:rsidDel="00F85A59" w:rsidRDefault="00CE5E79" w:rsidP="00CE5E79">
            <w:pPr>
              <w:spacing w:before="160"/>
              <w:jc w:val="both"/>
              <w:rPr>
                <w:del w:id="429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30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02E8C991" w14:textId="719A70CD" w:rsidTr="002C67B0">
        <w:trPr>
          <w:del w:id="431" w:author="Ma, Z.X. (Zhongxuan)" w:date="2023-03-22T09:24:00Z"/>
        </w:trPr>
        <w:tc>
          <w:tcPr>
            <w:tcW w:w="1526" w:type="dxa"/>
            <w:shd w:val="clear" w:color="auto" w:fill="auto"/>
          </w:tcPr>
          <w:p w14:paraId="48F526EF" w14:textId="4CE33E2E" w:rsidR="00CE5E79" w:rsidRPr="00CE5E79" w:rsidDel="00F85A59" w:rsidRDefault="00CE5E79" w:rsidP="00CE5E79">
            <w:pPr>
              <w:spacing w:before="160"/>
              <w:jc w:val="center"/>
              <w:rPr>
                <w:del w:id="432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33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21</w:delText>
              </w:r>
            </w:del>
          </w:p>
        </w:tc>
        <w:tc>
          <w:tcPr>
            <w:tcW w:w="992" w:type="dxa"/>
            <w:shd w:val="clear" w:color="auto" w:fill="auto"/>
          </w:tcPr>
          <w:p w14:paraId="7FE3749D" w14:textId="45ECF8CC" w:rsidR="00CE5E79" w:rsidRPr="00CE5E79" w:rsidDel="00F85A59" w:rsidRDefault="00CE5E79" w:rsidP="00CE5E79">
            <w:pPr>
              <w:spacing w:before="160"/>
              <w:jc w:val="both"/>
              <w:rPr>
                <w:del w:id="434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del w:id="435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01/2022</w:delText>
              </w:r>
            </w:del>
          </w:p>
        </w:tc>
        <w:tc>
          <w:tcPr>
            <w:tcW w:w="2693" w:type="dxa"/>
            <w:shd w:val="clear" w:color="auto" w:fill="auto"/>
          </w:tcPr>
          <w:p w14:paraId="53FDAA6A" w14:textId="4F9AE074" w:rsidR="00CE5E79" w:rsidRPr="00CE5E79" w:rsidDel="00F85A59" w:rsidRDefault="00CE5E79" w:rsidP="00CE5E79">
            <w:pPr>
              <w:spacing w:before="160"/>
              <w:jc w:val="both"/>
              <w:rPr>
                <w:del w:id="436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del w:id="437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457F7641" w14:textId="6D847457" w:rsidR="00CE5E79" w:rsidRPr="00CE5E79" w:rsidDel="00F85A59" w:rsidRDefault="00CE5E79" w:rsidP="00CE5E79">
            <w:pPr>
              <w:spacing w:before="160"/>
              <w:jc w:val="both"/>
              <w:rPr>
                <w:del w:id="438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39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45E87BF9" w14:textId="20C2F0BE" w:rsidR="00CE5E79" w:rsidRPr="00CE5E79" w:rsidDel="00F85A59" w:rsidRDefault="00CE5E79" w:rsidP="00CE5E79">
            <w:pPr>
              <w:spacing w:before="160"/>
              <w:jc w:val="both"/>
              <w:rPr>
                <w:del w:id="440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41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17188E7C" w14:textId="2316FF2D" w:rsidTr="002C67B0">
        <w:trPr>
          <w:del w:id="442" w:author="Ma, Z.X. (Zhongxuan)" w:date="2023-03-22T09:24:00Z"/>
        </w:trPr>
        <w:tc>
          <w:tcPr>
            <w:tcW w:w="1526" w:type="dxa"/>
            <w:shd w:val="clear" w:color="auto" w:fill="auto"/>
          </w:tcPr>
          <w:p w14:paraId="37896571" w14:textId="3E5BC5D2" w:rsidR="00CE5E79" w:rsidRPr="00CE5E79" w:rsidDel="00F85A59" w:rsidRDefault="00CE5E79" w:rsidP="00CE5E79">
            <w:pPr>
              <w:spacing w:before="160"/>
              <w:jc w:val="center"/>
              <w:rPr>
                <w:del w:id="443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44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22</w:delText>
              </w:r>
            </w:del>
          </w:p>
        </w:tc>
        <w:tc>
          <w:tcPr>
            <w:tcW w:w="992" w:type="dxa"/>
            <w:shd w:val="clear" w:color="auto" w:fill="auto"/>
          </w:tcPr>
          <w:p w14:paraId="2D056883" w14:textId="3D1BBA16" w:rsidR="00CE5E79" w:rsidRPr="00CE5E79" w:rsidDel="00F85A59" w:rsidRDefault="00CE5E79" w:rsidP="00CE5E79">
            <w:pPr>
              <w:spacing w:before="160"/>
              <w:jc w:val="both"/>
              <w:rPr>
                <w:del w:id="445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del w:id="446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02/2022</w:delText>
              </w:r>
            </w:del>
          </w:p>
        </w:tc>
        <w:tc>
          <w:tcPr>
            <w:tcW w:w="2693" w:type="dxa"/>
            <w:shd w:val="clear" w:color="auto" w:fill="auto"/>
          </w:tcPr>
          <w:p w14:paraId="43872682" w14:textId="0F2651FA" w:rsidR="00CE5E79" w:rsidRPr="00CE5E79" w:rsidDel="00F85A59" w:rsidRDefault="00CE5E79" w:rsidP="00CE5E79">
            <w:pPr>
              <w:spacing w:before="160"/>
              <w:jc w:val="both"/>
              <w:rPr>
                <w:del w:id="447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del w:id="44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32DD168E" w14:textId="55ED0AD3" w:rsidR="00CE5E79" w:rsidRPr="00CE5E79" w:rsidDel="00F85A59" w:rsidRDefault="00CE5E79" w:rsidP="00CE5E79">
            <w:pPr>
              <w:spacing w:before="160"/>
              <w:jc w:val="both"/>
              <w:rPr>
                <w:del w:id="449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50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66B70A71" w14:textId="03E92AAE" w:rsidR="00CE5E79" w:rsidRPr="00CE5E79" w:rsidDel="00F85A59" w:rsidRDefault="00CE5E79" w:rsidP="00CE5E79">
            <w:pPr>
              <w:spacing w:before="160"/>
              <w:jc w:val="both"/>
              <w:rPr>
                <w:del w:id="451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52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5C0341E0" w14:textId="32950D3E" w:rsidTr="002C67B0">
        <w:trPr>
          <w:del w:id="453" w:author="Ma, Z.X. (Zhongxuan)" w:date="2023-03-22T09:24:00Z"/>
        </w:trPr>
        <w:tc>
          <w:tcPr>
            <w:tcW w:w="1526" w:type="dxa"/>
            <w:shd w:val="clear" w:color="auto" w:fill="auto"/>
          </w:tcPr>
          <w:p w14:paraId="241EE112" w14:textId="1E27E346" w:rsidR="00CE5E79" w:rsidRPr="00CE5E79" w:rsidDel="00F85A59" w:rsidRDefault="00CE5E79" w:rsidP="00CE5E79">
            <w:pPr>
              <w:spacing w:before="160"/>
              <w:jc w:val="center"/>
              <w:rPr>
                <w:del w:id="454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55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23</w:delText>
              </w:r>
            </w:del>
          </w:p>
        </w:tc>
        <w:tc>
          <w:tcPr>
            <w:tcW w:w="992" w:type="dxa"/>
            <w:shd w:val="clear" w:color="auto" w:fill="auto"/>
          </w:tcPr>
          <w:p w14:paraId="4FAD47F4" w14:textId="60B8600C" w:rsidR="00CE5E79" w:rsidRPr="00CE5E79" w:rsidDel="00F85A59" w:rsidRDefault="00CE5E79" w:rsidP="00CE5E79">
            <w:pPr>
              <w:spacing w:before="160"/>
              <w:jc w:val="both"/>
              <w:rPr>
                <w:del w:id="456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del w:id="457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03/2022</w:delText>
              </w:r>
            </w:del>
          </w:p>
        </w:tc>
        <w:tc>
          <w:tcPr>
            <w:tcW w:w="2693" w:type="dxa"/>
            <w:shd w:val="clear" w:color="auto" w:fill="auto"/>
          </w:tcPr>
          <w:p w14:paraId="45AE425E" w14:textId="4D0CD46C" w:rsidR="00CE5E79" w:rsidRPr="00CE5E79" w:rsidDel="00F85A59" w:rsidRDefault="00CE5E79" w:rsidP="00CE5E79">
            <w:pPr>
              <w:spacing w:before="160"/>
              <w:jc w:val="both"/>
              <w:rPr>
                <w:del w:id="458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del w:id="459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4934EB1C" w14:textId="66DBEB55" w:rsidR="00CE5E79" w:rsidRPr="00CE5E79" w:rsidDel="00F85A59" w:rsidRDefault="00CE5E79" w:rsidP="00CE5E79">
            <w:pPr>
              <w:spacing w:before="160"/>
              <w:jc w:val="both"/>
              <w:rPr>
                <w:del w:id="460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61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0E2C7EA5" w14:textId="36609731" w:rsidR="00CE5E79" w:rsidRPr="00CE5E79" w:rsidDel="00F85A59" w:rsidRDefault="00CE5E79" w:rsidP="00CE5E79">
            <w:pPr>
              <w:spacing w:before="160"/>
              <w:jc w:val="both"/>
              <w:rPr>
                <w:del w:id="462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63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F85A59" w14:paraId="0725DB82" w14:textId="1234DDC0" w:rsidTr="002C67B0">
        <w:trPr>
          <w:del w:id="464" w:author="Ma, Z.X. (Zhongxuan)" w:date="2023-03-22T09:24:00Z"/>
        </w:trPr>
        <w:tc>
          <w:tcPr>
            <w:tcW w:w="1526" w:type="dxa"/>
            <w:tcBorders>
              <w:bottom w:val="single" w:sz="8" w:space="0" w:color="auto"/>
            </w:tcBorders>
            <w:shd w:val="clear" w:color="auto" w:fill="auto"/>
          </w:tcPr>
          <w:p w14:paraId="04032896" w14:textId="2BBFDCC4" w:rsidR="00CE5E79" w:rsidRPr="00CE5E79" w:rsidDel="00F85A59" w:rsidRDefault="00CE5E79" w:rsidP="00CE5E79">
            <w:pPr>
              <w:spacing w:before="160"/>
              <w:jc w:val="center"/>
              <w:rPr>
                <w:del w:id="465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66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24</w:delText>
              </w:r>
            </w:del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0838BFCA" w14:textId="5FA0578A" w:rsidR="00CE5E79" w:rsidRPr="00CE5E79" w:rsidDel="00F85A59" w:rsidRDefault="00CE5E79" w:rsidP="00CE5E79">
            <w:pPr>
              <w:spacing w:before="160"/>
              <w:jc w:val="both"/>
              <w:rPr>
                <w:del w:id="467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lang w:val="fr-FR"/>
              </w:rPr>
            </w:pPr>
            <w:del w:id="468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04/2022</w:delText>
              </w:r>
            </w:del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</w:tcPr>
          <w:p w14:paraId="04224BD4" w14:textId="5083655E" w:rsidR="00CE5E79" w:rsidRPr="00CE5E79" w:rsidDel="00F85A59" w:rsidRDefault="00CE5E79" w:rsidP="00CE5E79">
            <w:pPr>
              <w:spacing w:before="160"/>
              <w:jc w:val="both"/>
              <w:rPr>
                <w:del w:id="469" w:author="Ma, Z.X. (Zhongxuan)" w:date="2023-03-22T09:24:00Z"/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del w:id="470" w:author="Ma, Z.X. (Zhongxuan)" w:date="2023-03-22T09:24:00Z">
              <w:r w:rsidRPr="00CE5E79" w:rsidDel="00F85A59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in D-lab</w:delText>
              </w:r>
            </w:del>
          </w:p>
        </w:tc>
        <w:tc>
          <w:tcPr>
            <w:tcW w:w="2309" w:type="dxa"/>
            <w:tcBorders>
              <w:bottom w:val="single" w:sz="8" w:space="0" w:color="auto"/>
            </w:tcBorders>
            <w:shd w:val="clear" w:color="auto" w:fill="auto"/>
          </w:tcPr>
          <w:p w14:paraId="32C3B445" w14:textId="07A99627" w:rsidR="00CE5E79" w:rsidRPr="00CE5E79" w:rsidDel="00F85A59" w:rsidRDefault="00CE5E79" w:rsidP="00CE5E79">
            <w:pPr>
              <w:spacing w:before="160"/>
              <w:jc w:val="both"/>
              <w:rPr>
                <w:del w:id="471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72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tcBorders>
              <w:bottom w:val="single" w:sz="8" w:space="0" w:color="auto"/>
            </w:tcBorders>
            <w:shd w:val="clear" w:color="auto" w:fill="auto"/>
          </w:tcPr>
          <w:p w14:paraId="18E79402" w14:textId="5626310F" w:rsidR="00CE5E79" w:rsidRPr="00CE5E79" w:rsidDel="00F85A59" w:rsidRDefault="00CE5E79" w:rsidP="00CE5E79">
            <w:pPr>
              <w:spacing w:before="160"/>
              <w:jc w:val="both"/>
              <w:rPr>
                <w:del w:id="473" w:author="Ma, Z.X. (Zhongxuan)" w:date="2023-03-22T09:24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del w:id="474" w:author="Ma, Z.X. (Zhongxuan)" w:date="2023-03-22T09:24:00Z">
              <w:r w:rsidRPr="00CE5E79" w:rsidDel="00F85A59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</w:tbl>
    <w:p w14:paraId="5262C857" w14:textId="112BC54D" w:rsidR="00CE5E79" w:rsidRPr="00CE5E79" w:rsidDel="00F85A59" w:rsidRDefault="00CE5E79" w:rsidP="00CE5E79">
      <w:pPr>
        <w:spacing w:before="160" w:line="480" w:lineRule="auto"/>
        <w:jc w:val="both"/>
        <w:rPr>
          <w:del w:id="475" w:author="Ma, Z.X. (Zhongxuan)" w:date="2023-03-22T09:24:00Z"/>
          <w:rFonts w:ascii="Times New Roman" w:eastAsia="Symbol" w:hAnsi="Times New Roman" w:cs="Times New Roman"/>
          <w:b/>
          <w:bCs/>
          <w:sz w:val="20"/>
          <w:szCs w:val="20"/>
          <w:lang w:val="en-US"/>
        </w:rPr>
      </w:pPr>
    </w:p>
    <w:p w14:paraId="32ACA1B3" w14:textId="39274A7E" w:rsidR="00CE5E79" w:rsidRPr="00CE5E79" w:rsidDel="00F85A59" w:rsidRDefault="00CE5E79" w:rsidP="00CE5E79">
      <w:pPr>
        <w:spacing w:before="160" w:line="360" w:lineRule="auto"/>
        <w:rPr>
          <w:del w:id="476" w:author="Ma, Z.X. (Zhongxuan)" w:date="2023-03-22T09:24:00Z"/>
          <w:rFonts w:ascii="Times New Roman" w:eastAsia="Symbol" w:hAnsi="Times New Roman" w:cs="Times New Roman"/>
          <w:noProof/>
          <w:sz w:val="20"/>
          <w:szCs w:val="20"/>
          <w:lang w:val="en-US"/>
        </w:rPr>
        <w:sectPr w:rsidR="00CE5E79" w:rsidRPr="00CE5E79" w:rsidDel="00F85A59" w:rsidSect="00C64CAC">
          <w:footerReference w:type="default" r:id="rId6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49EF5FC" w14:textId="77777777" w:rsidR="00F85A59" w:rsidRDefault="00F85A59" w:rsidP="00F85A59">
      <w:pPr>
        <w:pStyle w:val="Heading1"/>
        <w:rPr>
          <w:ins w:id="477" w:author="Ma, Z.X. (Zhongxuan)" w:date="2023-03-22T09:24:00Z"/>
          <w:rFonts w:ascii="Times New Roman" w:eastAsia="Symbol" w:hAnsi="Times New Roman" w:cs="Times New Roman"/>
          <w:bCs/>
          <w:sz w:val="20"/>
          <w:szCs w:val="20"/>
          <w:shd w:val="clear" w:color="auto" w:fill="FFFFFF"/>
        </w:rPr>
      </w:pPr>
      <w:ins w:id="478" w:author="Ma, Z.X. (Zhongxuan)" w:date="2023-03-22T09:24:00Z">
        <w:r w:rsidRPr="00AC4971">
          <w:rPr>
            <w:rFonts w:ascii="Times New Roman" w:hAnsi="Times New Roman" w:cs="Times New Roman"/>
          </w:rPr>
          <w:t>Supporting information</w:t>
        </w:r>
      </w:ins>
    </w:p>
    <w:p w14:paraId="23C41FAE" w14:textId="44B98883" w:rsidR="00CE5E79" w:rsidRPr="00CE5E79" w:rsidRDefault="004071AF" w:rsidP="00CE5E79">
      <w:pPr>
        <w:rPr>
          <w:rFonts w:ascii="Times New Roman" w:eastAsia="Symbol" w:hAnsi="Times New Roman" w:cs="Times New Roman"/>
          <w:b/>
          <w:bCs/>
          <w:sz w:val="20"/>
          <w:szCs w:val="20"/>
          <w:shd w:val="clear" w:color="auto" w:fill="FFFFFF"/>
          <w:lang w:val="en-US"/>
        </w:rPr>
      </w:pPr>
      <w:ins w:id="479" w:author="Ma, Z.X. (Zhongxuan)" w:date="2023-03-21T11:18:00Z">
        <w:r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 xml:space="preserve">Table </w:t>
        </w:r>
      </w:ins>
      <w:ins w:id="480" w:author="Ma, Z.X. (Zhongxuan)" w:date="2023-03-22T09:24:00Z">
        <w:r w:rsidR="00F85A59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>S3</w:t>
        </w:r>
      </w:ins>
      <w:ins w:id="481" w:author="Ma, Z.X. (Zhongxuan)" w:date="2023-03-21T11:18:00Z">
        <w:r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 xml:space="preserve"> -</w:t>
        </w:r>
        <w:r w:rsidRPr="00CE5E79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 xml:space="preserve"> </w:t>
        </w:r>
      </w:ins>
      <w:del w:id="482" w:author="Ma, Z.X. (Zhongxuan)" w:date="2023-03-21T11:18:00Z">
        <w:r w:rsidR="00F262F5"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Table S3 -</w:delText>
        </w:r>
        <w:r w:rsidR="00F262F5" w:rsidRPr="00CE5E79"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 xml:space="preserve"> </w:delText>
        </w:r>
      </w:del>
      <w:r w:rsidR="00CE5E79" w:rsidRPr="00CE5E79">
        <w:rPr>
          <w:rFonts w:ascii="Times New Roman" w:eastAsia="Symbol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Interview </w:t>
      </w:r>
      <w:del w:id="483" w:author="Ma, Z.X. (Zhongxuan)" w:date="2023-03-21T11:20:00Z">
        <w:r w:rsidR="00CE5E79" w:rsidRPr="00CE5E79" w:rsidDel="00854C52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Questions</w:delText>
        </w:r>
      </w:del>
      <w:ins w:id="484" w:author="Ma, Z.X. (Zhongxuan)" w:date="2023-03-21T11:20:00Z">
        <w:r w:rsidR="00854C52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>q</w:t>
        </w:r>
        <w:r w:rsidR="00854C52" w:rsidRPr="00CE5E79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>uestions</w:t>
        </w:r>
      </w:ins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603"/>
        <w:gridCol w:w="10446"/>
      </w:tblGrid>
      <w:tr w:rsidR="00CE5E79" w:rsidRPr="00CE5E79" w14:paraId="7326E15B" w14:textId="77777777" w:rsidTr="002C67B0">
        <w:tc>
          <w:tcPr>
            <w:tcW w:w="3441" w:type="dxa"/>
            <w:gridSpan w:val="2"/>
            <w:shd w:val="clear" w:color="auto" w:fill="auto"/>
            <w:vAlign w:val="center"/>
          </w:tcPr>
          <w:p w14:paraId="36000CE9" w14:textId="77777777" w:rsidR="00CE5E79" w:rsidRPr="001C72D4" w:rsidRDefault="00CE5E79" w:rsidP="00CE5E79">
            <w:pP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85" w:author="Ma, Z.X. (Zhongxuan)" w:date="2023-03-22T09:25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</w:pPr>
            <w:r w:rsidRPr="001C72D4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86" w:author="Ma, Z.X. (Zhongxuan)" w:date="2023-03-22T09:25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  <w:t>Interview types and theoretical dimensions</w:t>
            </w:r>
          </w:p>
        </w:tc>
        <w:tc>
          <w:tcPr>
            <w:tcW w:w="10446" w:type="dxa"/>
            <w:shd w:val="clear" w:color="auto" w:fill="auto"/>
            <w:vAlign w:val="center"/>
          </w:tcPr>
          <w:p w14:paraId="3AFC110D" w14:textId="77777777" w:rsidR="00CE5E79" w:rsidRPr="001C72D4" w:rsidRDefault="00CE5E79" w:rsidP="00CE5E79">
            <w:pPr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87" w:author="Ma, Z.X. (Zhongxuan)" w:date="2023-03-22T09:25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</w:pPr>
            <w:r w:rsidRPr="001C72D4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88" w:author="Ma, Z.X. (Zhongxuan)" w:date="2023-03-22T09:25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  <w:t>Interview Questions</w:t>
            </w:r>
          </w:p>
        </w:tc>
      </w:tr>
      <w:tr w:rsidR="00CE5E79" w:rsidRPr="00CE5E79" w14:paraId="71DCA4BD" w14:textId="77777777" w:rsidTr="002C67B0">
        <w:tc>
          <w:tcPr>
            <w:tcW w:w="1838" w:type="dxa"/>
            <w:shd w:val="clear" w:color="auto" w:fill="auto"/>
            <w:vAlign w:val="center"/>
          </w:tcPr>
          <w:p w14:paraId="35A064C2" w14:textId="77777777" w:rsidR="00CE5E79" w:rsidRPr="00C52B19" w:rsidRDefault="00CE5E79" w:rsidP="00CE5E79">
            <w:pPr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89" w:author="Ma, Z.X. (Zhongxuan)" w:date="2023-03-22T09:26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</w:pPr>
            <w:r w:rsidRPr="00C52B1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90" w:author="Ma, Z.X. (Zhongxuan)" w:date="2023-03-22T09:26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  <w:t>Open interview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5463453" w14:textId="77777777" w:rsidR="00CE5E79" w:rsidRPr="00C52B19" w:rsidRDefault="00CE5E79" w:rsidP="00CE5E79">
            <w:pPr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91" w:author="Ma, Z.X. (Zhongxuan)" w:date="2023-03-22T09:26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0446" w:type="dxa"/>
            <w:shd w:val="clear" w:color="auto" w:fill="auto"/>
            <w:vAlign w:val="center"/>
          </w:tcPr>
          <w:p w14:paraId="515249CA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Would you like to introduce yourself and the innovation project?</w:t>
            </w:r>
          </w:p>
          <w:p w14:paraId="5CE5AAF7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Would you like to generally introduce how you undertake the innovation project at our university?</w:t>
            </w:r>
          </w:p>
        </w:tc>
      </w:tr>
      <w:tr w:rsidR="00CE5E79" w:rsidRPr="00CE5E79" w14:paraId="4A339B1D" w14:textId="77777777" w:rsidTr="002C67B0">
        <w:tc>
          <w:tcPr>
            <w:tcW w:w="1838" w:type="dxa"/>
            <w:vMerge w:val="restart"/>
            <w:shd w:val="clear" w:color="auto" w:fill="auto"/>
            <w:vAlign w:val="center"/>
          </w:tcPr>
          <w:p w14:paraId="38A8CCCA" w14:textId="77777777" w:rsidR="00CE5E79" w:rsidRPr="00C52B19" w:rsidRDefault="00CE5E79" w:rsidP="00CE5E79">
            <w:pP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92" w:author="Ma, Z.X. (Zhongxuan)" w:date="2023-03-22T09:26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</w:pPr>
            <w:r w:rsidRPr="00C52B1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93" w:author="Ma, Z.X. (Zhongxuan)" w:date="2023-03-22T09:26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  <w:t>Semi-structured interview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EC52B0A" w14:textId="77777777" w:rsidR="00CE5E79" w:rsidRPr="00C52B19" w:rsidRDefault="00CE5E79" w:rsidP="00CE5E79">
            <w:pPr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94" w:author="Ma, Z.X. (Zhongxuan)" w:date="2023-03-22T09:26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</w:pPr>
            <w:r w:rsidRPr="00C52B1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95" w:author="Ma, Z.X. (Zhongxuan)" w:date="2023-03-22T09:26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  <w:t>Sensing</w:t>
            </w:r>
          </w:p>
        </w:tc>
        <w:tc>
          <w:tcPr>
            <w:tcW w:w="10446" w:type="dxa"/>
            <w:shd w:val="clear" w:color="auto" w:fill="auto"/>
            <w:vAlign w:val="center"/>
          </w:tcPr>
          <w:p w14:paraId="2D10E751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D-lab:</w:t>
            </w:r>
          </w:p>
          <w:p w14:paraId="7C86C93E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When did you (or your team) decide to bring the innovation project to the market?</w:t>
            </w:r>
          </w:p>
          <w:p w14:paraId="59E33FEA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Who or what lead you (your team) to make this decision?</w:t>
            </w:r>
          </w:p>
          <w:p w14:paraId="7E17DF87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Before making the decision, what did your team (D-lab) do?</w:t>
            </w:r>
          </w:p>
          <w:p w14:paraId="74E730FB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IAO:</w:t>
            </w:r>
          </w:p>
          <w:p w14:paraId="644EFF99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When did you (or your team) decide to study the innovation project with external companies?</w:t>
            </w:r>
          </w:p>
          <w:p w14:paraId="45B07882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Who or what lead you (your team) to make this decision?</w:t>
            </w:r>
          </w:p>
          <w:p w14:paraId="1E0BEA98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Before making the decision, what did your team (IAO) do?</w:t>
            </w:r>
          </w:p>
        </w:tc>
      </w:tr>
      <w:tr w:rsidR="00CE5E79" w:rsidRPr="00CE5E79" w14:paraId="27E58FB9" w14:textId="77777777" w:rsidTr="002C67B0">
        <w:tc>
          <w:tcPr>
            <w:tcW w:w="1838" w:type="dxa"/>
            <w:vMerge/>
            <w:shd w:val="clear" w:color="auto" w:fill="auto"/>
            <w:vAlign w:val="center"/>
          </w:tcPr>
          <w:p w14:paraId="38D295D5" w14:textId="77777777" w:rsidR="00CE5E79" w:rsidRPr="00C52B19" w:rsidRDefault="00CE5E79" w:rsidP="00CE5E79">
            <w:pPr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96" w:author="Ma, Z.X. (Zhongxuan)" w:date="2023-03-22T09:26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01CACE3F" w14:textId="77777777" w:rsidR="00CE5E79" w:rsidRPr="00C52B19" w:rsidRDefault="00CE5E79" w:rsidP="00CE5E79">
            <w:pPr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97" w:author="Ma, Z.X. (Zhongxuan)" w:date="2023-03-22T09:26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</w:pPr>
            <w:r w:rsidRPr="00C52B1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98" w:author="Ma, Z.X. (Zhongxuan)" w:date="2023-03-22T09:26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  <w:t>Seizing</w:t>
            </w:r>
          </w:p>
        </w:tc>
        <w:tc>
          <w:tcPr>
            <w:tcW w:w="10446" w:type="dxa"/>
            <w:shd w:val="clear" w:color="auto" w:fill="auto"/>
            <w:vAlign w:val="center"/>
          </w:tcPr>
          <w:p w14:paraId="5C56ED66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D-lab:</w:t>
            </w:r>
          </w:p>
          <w:p w14:paraId="0DDE49D6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What did your research team do after making the decision?</w:t>
            </w:r>
          </w:p>
          <w:p w14:paraId="23C350D0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What kind of activities has D-lab initiated to help researchers promote academic entrepreneurship?</w:t>
            </w:r>
          </w:p>
          <w:p w14:paraId="17000CA3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Did you encounter any difficulties in the process of academic entrepreneurship and how did you overcome these difficulties with the help of D-lab?</w:t>
            </w:r>
          </w:p>
          <w:p w14:paraId="77F19138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How did partnership management influence the development of the growth of your company?</w:t>
            </w:r>
          </w:p>
          <w:p w14:paraId="095D008A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IAO:</w:t>
            </w:r>
          </w:p>
          <w:p w14:paraId="4FEA76E3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lastRenderedPageBreak/>
              <w:t>- What did your research team do after making the decision?</w:t>
            </w:r>
          </w:p>
          <w:p w14:paraId="70DFCA9D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What kind of activities has IAO initiated to help researchers promote collaborative R&amp;D projects?</w:t>
            </w:r>
          </w:p>
          <w:p w14:paraId="546CD54E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Did you encounter any difficulties in the collaborative R&amp;D projects and how did you overcome these difficulties with the help of IAO?</w:t>
            </w:r>
          </w:p>
          <w:p w14:paraId="6E3FFD4E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How did partnership management influence the development of collaborative R&amp;D projects?</w:t>
            </w:r>
          </w:p>
        </w:tc>
      </w:tr>
      <w:tr w:rsidR="00CE5E79" w:rsidRPr="00CE5E79" w14:paraId="736E2F00" w14:textId="77777777" w:rsidTr="002C67B0">
        <w:tc>
          <w:tcPr>
            <w:tcW w:w="1838" w:type="dxa"/>
            <w:vMerge/>
            <w:shd w:val="clear" w:color="auto" w:fill="auto"/>
            <w:vAlign w:val="center"/>
          </w:tcPr>
          <w:p w14:paraId="2CC785BF" w14:textId="77777777" w:rsidR="00CE5E79" w:rsidRPr="00CE5E79" w:rsidRDefault="00CE5E79" w:rsidP="00CE5E79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7D62CC8C" w14:textId="77777777" w:rsidR="00CE5E79" w:rsidRPr="00C52B19" w:rsidRDefault="00CE5E79" w:rsidP="00CE5E79">
            <w:pPr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499" w:author="Ma, Z.X. (Zhongxuan)" w:date="2023-03-22T09:26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</w:pPr>
            <w:r w:rsidRPr="00C52B1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  <w:rPrChange w:id="500" w:author="Ma, Z.X. (Zhongxuan)" w:date="2023-03-22T09:26:00Z">
                  <w:rPr>
                    <w:rFonts w:ascii="Times New Roman" w:eastAsia="Symbol" w:hAnsi="Times New Roman" w:cs="Times New Roman"/>
                    <w:sz w:val="20"/>
                    <w:szCs w:val="20"/>
                    <w:lang w:val="en-US"/>
                  </w:rPr>
                </w:rPrChange>
              </w:rPr>
              <w:t>Reconfiguring</w:t>
            </w:r>
          </w:p>
        </w:tc>
        <w:tc>
          <w:tcPr>
            <w:tcW w:w="10446" w:type="dxa"/>
            <w:shd w:val="clear" w:color="auto" w:fill="auto"/>
            <w:vAlign w:val="center"/>
          </w:tcPr>
          <w:p w14:paraId="524E00BB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Looking back at the whole process of the innovation project, what did your team (or your company) do differently compared to the past?</w:t>
            </w:r>
          </w:p>
          <w:p w14:paraId="157EF91A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 xml:space="preserve">- From your point of view, what is the biggest contribution of IAO (or D-lab) in driving your innovation project? </w:t>
            </w:r>
          </w:p>
          <w:p w14:paraId="432714E4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Along the way, has your team (or your company) changed anything strategically (i.e., absorbing new organizational structure, and business models)? Why and how?</w:t>
            </w:r>
          </w:p>
          <w:p w14:paraId="4D593C61" w14:textId="77777777" w:rsidR="00CE5E79" w:rsidRPr="00CE5E79" w:rsidRDefault="00CE5E79" w:rsidP="00CE5E79">
            <w:pP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Regarding the collaborative partners, who are you separated from? Who are the existing or future partners at this stage?</w:t>
            </w:r>
          </w:p>
        </w:tc>
      </w:tr>
    </w:tbl>
    <w:p w14:paraId="4EB4FB87" w14:textId="77777777" w:rsidR="00CB703D" w:rsidRDefault="00CB703D"/>
    <w:sectPr w:rsidR="00CB703D" w:rsidSect="00CE5E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BBBCC" w14:textId="77777777" w:rsidR="001907F0" w:rsidRDefault="001907F0">
      <w:pPr>
        <w:spacing w:after="0" w:line="240" w:lineRule="auto"/>
      </w:pPr>
      <w:r>
        <w:separator/>
      </w:r>
    </w:p>
  </w:endnote>
  <w:endnote w:type="continuationSeparator" w:id="0">
    <w:p w14:paraId="3E381967" w14:textId="77777777" w:rsidR="001907F0" w:rsidRDefault="00190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E0411" w14:textId="77777777" w:rsidR="00CE5E79" w:rsidRPr="00F97D2D" w:rsidRDefault="00CE5E79">
    <w:pPr>
      <w:pStyle w:val="Footer"/>
      <w:jc w:val="center"/>
      <w:rPr>
        <w:rFonts w:ascii="Times New Roman" w:hAnsi="Times New Roman" w:cs="Times New Roman"/>
      </w:rPr>
    </w:pPr>
    <w:r w:rsidRPr="00F97D2D">
      <w:rPr>
        <w:rFonts w:ascii="Times New Roman" w:hAnsi="Times New Roman" w:cs="Times New Roman"/>
      </w:rPr>
      <w:fldChar w:fldCharType="begin"/>
    </w:r>
    <w:r w:rsidRPr="00F97D2D">
      <w:rPr>
        <w:rFonts w:ascii="Times New Roman" w:hAnsi="Times New Roman" w:cs="Times New Roman"/>
      </w:rPr>
      <w:instrText xml:space="preserve"> PAGE   \* MERGEFORMAT </w:instrText>
    </w:r>
    <w:r w:rsidRPr="00F97D2D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39</w:t>
    </w:r>
    <w:r w:rsidRPr="00F97D2D">
      <w:rPr>
        <w:rFonts w:ascii="Times New Roman" w:hAnsi="Times New Roman" w:cs="Times New Roman"/>
        <w:noProof/>
      </w:rPr>
      <w:fldChar w:fldCharType="end"/>
    </w:r>
  </w:p>
  <w:p w14:paraId="65BEDDC2" w14:textId="77777777" w:rsidR="00CE5E79" w:rsidRDefault="00CE5E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F5057" w14:textId="77777777" w:rsidR="001907F0" w:rsidRDefault="001907F0">
      <w:pPr>
        <w:spacing w:after="0" w:line="240" w:lineRule="auto"/>
      </w:pPr>
      <w:r>
        <w:separator/>
      </w:r>
    </w:p>
  </w:footnote>
  <w:footnote w:type="continuationSeparator" w:id="0">
    <w:p w14:paraId="15CBB8F4" w14:textId="77777777" w:rsidR="001907F0" w:rsidRDefault="001907F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, Z.X. (Zhongxuan)">
    <w15:presenceInfo w15:providerId="AD" w15:userId="S::z.x.ma@vu.nl::2f9e87e7-5dc8-403c-996b-3e5a99c0eb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wMjYxMjIwMjUzs7RQ0lEKTi0uzszPAykwqwUADF5cpiwAAAA="/>
  </w:docVars>
  <w:rsids>
    <w:rsidRoot w:val="002210F9"/>
    <w:rsid w:val="0009501E"/>
    <w:rsid w:val="001907F0"/>
    <w:rsid w:val="001C72D4"/>
    <w:rsid w:val="002210F9"/>
    <w:rsid w:val="0027152A"/>
    <w:rsid w:val="002E420D"/>
    <w:rsid w:val="004071AF"/>
    <w:rsid w:val="00483C71"/>
    <w:rsid w:val="00792BC1"/>
    <w:rsid w:val="007E1595"/>
    <w:rsid w:val="00854C52"/>
    <w:rsid w:val="00B677D6"/>
    <w:rsid w:val="00C201E5"/>
    <w:rsid w:val="00C52B19"/>
    <w:rsid w:val="00CB703D"/>
    <w:rsid w:val="00CE5E79"/>
    <w:rsid w:val="00DE79AC"/>
    <w:rsid w:val="00EB6E76"/>
    <w:rsid w:val="00F262F5"/>
    <w:rsid w:val="00F8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B5902E"/>
  <w15:chartTrackingRefBased/>
  <w15:docId w15:val="{5E17368A-2221-408D-B272-893BDC9D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9AC"/>
    <w:pPr>
      <w:keepNext/>
      <w:keepLines/>
      <w:spacing w:before="240" w:after="0" w:line="480" w:lineRule="auto"/>
      <w:outlineLvl w:val="0"/>
    </w:pPr>
    <w:rPr>
      <w:rFonts w:ascii="Segoe UI" w:eastAsia="Calibri Light" w:hAnsi="Segoe UI" w:cs="Segoe UI"/>
      <w:b/>
      <w:color w:val="000000"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E5E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5E79"/>
  </w:style>
  <w:style w:type="character" w:styleId="LineNumber">
    <w:name w:val="line number"/>
    <w:basedOn w:val="DefaultParagraphFont"/>
    <w:uiPriority w:val="99"/>
    <w:semiHidden/>
    <w:unhideWhenUsed/>
    <w:rsid w:val="00CE5E79"/>
  </w:style>
  <w:style w:type="paragraph" w:styleId="Revision">
    <w:name w:val="Revision"/>
    <w:hidden/>
    <w:uiPriority w:val="99"/>
    <w:semiHidden/>
    <w:rsid w:val="004071A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E79AC"/>
    <w:rPr>
      <w:rFonts w:ascii="Segoe UI" w:eastAsia="Calibri Light" w:hAnsi="Segoe UI" w:cs="Segoe UI"/>
      <w:b/>
      <w:color w:val="000000"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80</Words>
  <Characters>6732</Characters>
  <Application>Microsoft Office Word</Application>
  <DocSecurity>0</DocSecurity>
  <Lines>56</Lines>
  <Paragraphs>15</Paragraphs>
  <ScaleCrop>false</ScaleCrop>
  <Company/>
  <LinksUpToDate>false</LinksUpToDate>
  <CharactersWithSpaces>7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Z.X. (Zhongxuan)</dc:creator>
  <cp:keywords/>
  <dc:description/>
  <cp:lastModifiedBy>Ma, Z.X. (Zhongxuan)</cp:lastModifiedBy>
  <cp:revision>14</cp:revision>
  <dcterms:created xsi:type="dcterms:W3CDTF">2023-02-02T14:57:00Z</dcterms:created>
  <dcterms:modified xsi:type="dcterms:W3CDTF">2023-03-22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d1b61b56978eed93224b40f76ef24624e7222ba3af95155d6052a16522300e</vt:lpwstr>
  </property>
</Properties>
</file>